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BADDE" w14:textId="2E9C67B2" w:rsidR="00E168D4" w:rsidRDefault="00E168D4" w:rsidP="00E168D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D2C89">
        <w:rPr>
          <w:rFonts w:ascii="Times New Roman" w:hAnsi="Times New Roman" w:cs="Times New Roman"/>
          <w:sz w:val="20"/>
          <w:szCs w:val="20"/>
        </w:rPr>
        <w:t>Supplementa</w:t>
      </w:r>
      <w:r w:rsidR="00712B7C">
        <w:rPr>
          <w:rFonts w:ascii="Times New Roman" w:hAnsi="Times New Roman" w:cs="Times New Roman"/>
          <w:sz w:val="20"/>
          <w:szCs w:val="20"/>
        </w:rPr>
        <w:t>ry</w:t>
      </w:r>
      <w:r w:rsidRPr="006D2C89">
        <w:rPr>
          <w:rFonts w:ascii="Times New Roman" w:hAnsi="Times New Roman" w:cs="Times New Roman"/>
          <w:sz w:val="20"/>
          <w:szCs w:val="20"/>
        </w:rPr>
        <w:t xml:space="preserve"> Table 1</w:t>
      </w:r>
    </w:p>
    <w:p w14:paraId="2597B021" w14:textId="77777777" w:rsidR="00F8337F" w:rsidRPr="006D2C89" w:rsidRDefault="00F8337F" w:rsidP="00E168D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2A9DFCF" w14:textId="64437BA6" w:rsidR="00E168D4" w:rsidRPr="006D2C89" w:rsidRDefault="00E168D4" w:rsidP="00E168D4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D2C89">
        <w:rPr>
          <w:rFonts w:ascii="Times New Roman" w:hAnsi="Times New Roman" w:cs="Times New Roman"/>
          <w:i/>
          <w:iCs/>
          <w:sz w:val="20"/>
          <w:szCs w:val="20"/>
        </w:rPr>
        <w:t xml:space="preserve">Pearson Bivariate Correlations </w:t>
      </w:r>
      <w:r w:rsidR="00A826B8">
        <w:rPr>
          <w:rFonts w:ascii="Times New Roman" w:hAnsi="Times New Roman" w:cs="Times New Roman"/>
          <w:i/>
          <w:iCs/>
          <w:sz w:val="20"/>
          <w:szCs w:val="20"/>
        </w:rPr>
        <w:t>among</w:t>
      </w:r>
      <w:r w:rsidR="00EB75B0">
        <w:rPr>
          <w:rFonts w:ascii="Times New Roman" w:hAnsi="Times New Roman" w:cs="Times New Roman"/>
          <w:i/>
          <w:iCs/>
          <w:sz w:val="20"/>
          <w:szCs w:val="20"/>
        </w:rPr>
        <w:t xml:space="preserve"> Post-treatment (10-week)</w:t>
      </w:r>
      <w:r w:rsidR="00A826B8">
        <w:rPr>
          <w:rFonts w:ascii="Times New Roman" w:hAnsi="Times New Roman" w:cs="Times New Roman"/>
          <w:i/>
          <w:iCs/>
          <w:sz w:val="20"/>
          <w:szCs w:val="20"/>
        </w:rPr>
        <w:t xml:space="preserve"> Predictor Measures and PSQI</w:t>
      </w:r>
      <w:r w:rsidR="00EB75B0">
        <w:rPr>
          <w:rFonts w:ascii="Times New Roman" w:hAnsi="Times New Roman" w:cs="Times New Roman"/>
          <w:i/>
          <w:iCs/>
          <w:sz w:val="20"/>
          <w:szCs w:val="20"/>
        </w:rPr>
        <w:t xml:space="preserve"> Total</w:t>
      </w:r>
      <w:r w:rsidR="003D51E7">
        <w:rPr>
          <w:rFonts w:ascii="Times New Roman" w:hAnsi="Times New Roman" w:cs="Times New Roman"/>
          <w:i/>
          <w:iCs/>
          <w:sz w:val="20"/>
          <w:szCs w:val="20"/>
        </w:rPr>
        <w:t xml:space="preserve"> at Long-Term Follow-up</w:t>
      </w:r>
    </w:p>
    <w:p w14:paraId="59FBF0F3" w14:textId="77777777" w:rsidR="00E168D4" w:rsidRPr="006D2C89" w:rsidRDefault="00E168D4" w:rsidP="00E168D4">
      <w:pPr>
        <w:spacing w:line="240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99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621"/>
        <w:gridCol w:w="695"/>
        <w:gridCol w:w="684"/>
        <w:gridCol w:w="720"/>
        <w:gridCol w:w="686"/>
        <w:gridCol w:w="686"/>
        <w:gridCol w:w="686"/>
        <w:gridCol w:w="640"/>
        <w:gridCol w:w="629"/>
        <w:gridCol w:w="629"/>
      </w:tblGrid>
      <w:tr w:rsidR="00A826B8" w:rsidRPr="0039526E" w14:paraId="2D4FE049" w14:textId="77777777" w:rsidTr="005650F9">
        <w:tc>
          <w:tcPr>
            <w:tcW w:w="3240" w:type="dxa"/>
            <w:tcBorders>
              <w:bottom w:val="single" w:sz="4" w:space="0" w:color="auto"/>
            </w:tcBorders>
          </w:tcPr>
          <w:p w14:paraId="31577192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19D5A9A6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34DA1242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2CFB365C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C612CBB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76FDDC72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03FEEB71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659B026C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06B8E82B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7EAF618E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293E7DAC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826B8" w:rsidRPr="0039526E" w14:paraId="3C21EB4F" w14:textId="77777777" w:rsidTr="005650F9">
        <w:tc>
          <w:tcPr>
            <w:tcW w:w="3240" w:type="dxa"/>
            <w:tcBorders>
              <w:bottom w:val="nil"/>
            </w:tcBorders>
          </w:tcPr>
          <w:p w14:paraId="6C5C11A1" w14:textId="2C37915B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e at </w:t>
            </w:r>
            <w:r w:rsidR="00F1384F">
              <w:rPr>
                <w:rFonts w:ascii="Times New Roman" w:hAnsi="Times New Roman" w:cs="Times New Roman"/>
                <w:sz w:val="18"/>
                <w:szCs w:val="18"/>
              </w:rPr>
              <w:t>Post-treatment (10-week)</w:t>
            </w:r>
          </w:p>
        </w:tc>
        <w:tc>
          <w:tcPr>
            <w:tcW w:w="621" w:type="dxa"/>
            <w:tcBorders>
              <w:bottom w:val="nil"/>
            </w:tcBorders>
          </w:tcPr>
          <w:p w14:paraId="3AC8480A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695" w:type="dxa"/>
            <w:tcBorders>
              <w:bottom w:val="nil"/>
            </w:tcBorders>
          </w:tcPr>
          <w:p w14:paraId="30807D21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dxa"/>
            <w:tcBorders>
              <w:bottom w:val="nil"/>
            </w:tcBorders>
          </w:tcPr>
          <w:p w14:paraId="4C4D1821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4A38C38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bottom w:val="nil"/>
            </w:tcBorders>
          </w:tcPr>
          <w:p w14:paraId="51471F34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bottom w:val="nil"/>
            </w:tcBorders>
          </w:tcPr>
          <w:p w14:paraId="3084E615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bottom w:val="nil"/>
            </w:tcBorders>
          </w:tcPr>
          <w:p w14:paraId="757B8573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bottom w:val="nil"/>
            </w:tcBorders>
          </w:tcPr>
          <w:p w14:paraId="1EBB741B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bottom w:val="nil"/>
            </w:tcBorders>
          </w:tcPr>
          <w:p w14:paraId="1861F5DF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bottom w:val="nil"/>
            </w:tcBorders>
          </w:tcPr>
          <w:p w14:paraId="0122191F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B8" w:rsidRPr="0039526E" w14:paraId="51B6B33A" w14:textId="77777777" w:rsidTr="005650F9">
        <w:tc>
          <w:tcPr>
            <w:tcW w:w="3240" w:type="dxa"/>
            <w:tcBorders>
              <w:top w:val="nil"/>
              <w:bottom w:val="nil"/>
            </w:tcBorders>
          </w:tcPr>
          <w:p w14:paraId="7C4D0891" w14:textId="0A7A8635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896B0F0" w14:textId="36251ACD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580EB1AA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6C2B5BA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C27AC9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DED3F2B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719D3FC4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8A438AA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F1EB258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7AC929E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281772A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B8" w:rsidRPr="0039526E" w14:paraId="1356B414" w14:textId="77777777" w:rsidTr="005650F9">
        <w:tc>
          <w:tcPr>
            <w:tcW w:w="3240" w:type="dxa"/>
            <w:tcBorders>
              <w:top w:val="nil"/>
              <w:bottom w:val="nil"/>
            </w:tcBorders>
          </w:tcPr>
          <w:p w14:paraId="6906A816" w14:textId="1FAAF44F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c Medication 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6FF3225" w14:textId="4A903CD4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8*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77338204" w14:textId="261C0BDA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E0FC5B9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E20FDD6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2B6B3FD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623C20E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4D8886D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1F6824E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8F1D9D5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13E7EA6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B8" w:rsidRPr="0039526E" w14:paraId="2C054012" w14:textId="77777777" w:rsidTr="005650F9">
        <w:tc>
          <w:tcPr>
            <w:tcW w:w="3240" w:type="dxa"/>
            <w:tcBorders>
              <w:top w:val="nil"/>
              <w:bottom w:val="nil"/>
            </w:tcBorders>
          </w:tcPr>
          <w:p w14:paraId="004726A1" w14:textId="3B542778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imulant Medication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A9E9335" w14:textId="4F41C386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30825E14" w14:textId="6321E305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45FE8A1" w14:textId="6A91F15F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6C2747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62BB0E0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52D524C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6BB0E0C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1168D12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792EB38B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0FAACAB1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B8" w:rsidRPr="0039526E" w14:paraId="0AA71D14" w14:textId="77777777" w:rsidTr="005650F9">
        <w:tc>
          <w:tcPr>
            <w:tcW w:w="3240" w:type="dxa"/>
            <w:tcBorders>
              <w:top w:val="nil"/>
              <w:bottom w:val="nil"/>
            </w:tcBorders>
          </w:tcPr>
          <w:p w14:paraId="6077B812" w14:textId="1C2D9A75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 w:rsidR="005650F9">
              <w:rPr>
                <w:rFonts w:ascii="Times New Roman" w:hAnsi="Times New Roman" w:cs="Times New Roman"/>
                <w:sz w:val="18"/>
                <w:szCs w:val="18"/>
              </w:rPr>
              <w:t>YGTSS Total Tic Severity Score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5BEF3A1" w14:textId="3BECF753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699566F0" w14:textId="68D97C8F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39B0445" w14:textId="32BE50C4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FF80F1" w14:textId="15461A0F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1026808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45DC384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C2252CD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BCF76FC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61148CC4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6C6938B5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B8" w:rsidRPr="0039526E" w14:paraId="73774455" w14:textId="77777777" w:rsidTr="005650F9">
        <w:tc>
          <w:tcPr>
            <w:tcW w:w="3240" w:type="dxa"/>
            <w:tcBorders>
              <w:top w:val="nil"/>
              <w:bottom w:val="nil"/>
            </w:tcBorders>
          </w:tcPr>
          <w:p w14:paraId="48133140" w14:textId="3A841043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r w:rsidR="005650F9">
              <w:rPr>
                <w:rFonts w:ascii="Times New Roman" w:hAnsi="Times New Roman" w:cs="Times New Roman"/>
                <w:sz w:val="18"/>
                <w:szCs w:val="18"/>
              </w:rPr>
              <w:t>YGTSS Tic-related Impairment Score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BDBBF28" w14:textId="608F0554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78413500" w14:textId="1E4888E9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89B282C" w14:textId="0E51C345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36124D4" w14:textId="25ECE2C2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70CEDB2A" w14:textId="69FB212D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0**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ABAC7BA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7A8D12F1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11CA8BB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381C71B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74C020FC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B8" w:rsidRPr="0039526E" w14:paraId="076EEEC5" w14:textId="77777777" w:rsidTr="005650F9">
        <w:tc>
          <w:tcPr>
            <w:tcW w:w="3240" w:type="dxa"/>
            <w:tcBorders>
              <w:top w:val="nil"/>
              <w:bottom w:val="nil"/>
            </w:tcBorders>
          </w:tcPr>
          <w:p w14:paraId="418565FE" w14:textId="33A3FF10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  <w:r w:rsidR="005650F9">
              <w:rPr>
                <w:rFonts w:ascii="Times New Roman" w:hAnsi="Times New Roman" w:cs="Times New Roman"/>
                <w:sz w:val="18"/>
                <w:szCs w:val="18"/>
              </w:rPr>
              <w:t>SCARED Total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234E170" w14:textId="1C3A9A61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*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61B93AA9" w14:textId="5ECE640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A0C4F59" w14:textId="1AF5D26B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54CB6A9" w14:textId="1D83E485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B086D7A" w14:textId="29FDE2C4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9*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D5CB35F" w14:textId="309AFD2F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859F305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DCCC06F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32FF5650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089F1BCC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B8" w:rsidRPr="0039526E" w14:paraId="1E3DEE47" w14:textId="77777777" w:rsidTr="005650F9">
        <w:tc>
          <w:tcPr>
            <w:tcW w:w="3240" w:type="dxa"/>
            <w:tcBorders>
              <w:top w:val="nil"/>
              <w:bottom w:val="nil"/>
            </w:tcBorders>
          </w:tcPr>
          <w:p w14:paraId="45CAB63C" w14:textId="3ACEB61A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8. </w:t>
            </w:r>
            <w:r w:rsidR="005650F9">
              <w:rPr>
                <w:rFonts w:ascii="Times New Roman" w:hAnsi="Times New Roman" w:cs="Times New Roman"/>
                <w:sz w:val="18"/>
                <w:szCs w:val="18"/>
              </w:rPr>
              <w:t>CDI</w:t>
            </w: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26B671B" w14:textId="6E265A21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3D5F2D35" w14:textId="770E536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7561F27" w14:textId="7BF71400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F5C6EE" w14:textId="7C3A066D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8DD4EF0" w14:textId="2407BBC9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3**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D2A02B0" w14:textId="41B82E0A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1**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FB5E7F0" w14:textId="73BAF07E" w:rsidR="00A826B8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4**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08FBF66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05AE8466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319F674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B8" w:rsidRPr="0039526E" w14:paraId="195AB42E" w14:textId="77777777" w:rsidTr="005650F9">
        <w:tc>
          <w:tcPr>
            <w:tcW w:w="3240" w:type="dxa"/>
            <w:tcBorders>
              <w:top w:val="nil"/>
              <w:bottom w:val="nil"/>
            </w:tcBorders>
          </w:tcPr>
          <w:p w14:paraId="48EADBE1" w14:textId="0B55B4DF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9. </w:t>
            </w:r>
            <w:r w:rsidR="005650F9">
              <w:rPr>
                <w:rFonts w:ascii="Times New Roman" w:hAnsi="Times New Roman" w:cs="Times New Roman"/>
                <w:sz w:val="18"/>
                <w:szCs w:val="18"/>
              </w:rPr>
              <w:t>ADHD-RS-IV Total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040B40E" w14:textId="7E7B7A28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7D488082" w14:textId="732ABBD3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176EC24" w14:textId="6655FBE0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A4E1718" w14:textId="3BFDCD54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0D8AA6B" w14:textId="3FEF1B8B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4*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30E9546" w14:textId="6DB7CD87" w:rsidR="00A826B8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181866E" w14:textId="138E8630" w:rsidR="00A826B8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10F084C" w14:textId="61E18758" w:rsidR="00A826B8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**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58BE1962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0FE0B346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6B8" w:rsidRPr="0039526E" w14:paraId="385B44EE" w14:textId="77777777" w:rsidTr="005650F9"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47BF0088" w14:textId="74838C85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r w:rsidR="005650F9">
              <w:rPr>
                <w:rFonts w:ascii="Times New Roman" w:hAnsi="Times New Roman" w:cs="Times New Roman"/>
                <w:sz w:val="18"/>
                <w:szCs w:val="18"/>
              </w:rPr>
              <w:t xml:space="preserve">PSQI </w:t>
            </w:r>
            <w:r w:rsidR="00A9682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29284D4A" w14:textId="00FA9612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</w:tcPr>
          <w:p w14:paraId="0A29D605" w14:textId="6E266560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2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14:paraId="020431E5" w14:textId="6067CF99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5FADAE1" w14:textId="3328C05A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</w:tcPr>
          <w:p w14:paraId="33ABEEE4" w14:textId="6DBA8290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</w:tcPr>
          <w:p w14:paraId="65F862B0" w14:textId="43B2A3BE" w:rsidR="00A826B8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0**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</w:tcPr>
          <w:p w14:paraId="04EEED2E" w14:textId="6A9994C0" w:rsidR="00A826B8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5D0DBF1F" w14:textId="4E653D77" w:rsidR="00A826B8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6**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</w:tcPr>
          <w:p w14:paraId="7369F80D" w14:textId="2284B4D3" w:rsidR="00A826B8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</w:tcPr>
          <w:p w14:paraId="435E0B3A" w14:textId="77777777" w:rsidR="00A826B8" w:rsidRPr="006D2C89" w:rsidRDefault="00A826B8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</w:tr>
    </w:tbl>
    <w:p w14:paraId="52B1EBF0" w14:textId="77777777" w:rsidR="00EB75B0" w:rsidRDefault="00E168D4" w:rsidP="00EB75B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B75B0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EB75B0">
        <w:rPr>
          <w:rFonts w:ascii="Times New Roman" w:hAnsi="Times New Roman" w:cs="Times New Roman"/>
          <w:sz w:val="20"/>
          <w:szCs w:val="20"/>
        </w:rPr>
        <w:t>*</w:t>
      </w:r>
      <w:r w:rsidRPr="00EB75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B75B0">
        <w:rPr>
          <w:rFonts w:ascii="Times New Roman" w:hAnsi="Times New Roman" w:cs="Times New Roman"/>
          <w:sz w:val="20"/>
          <w:szCs w:val="20"/>
        </w:rPr>
        <w:t xml:space="preserve"> &lt; .05; ** </w:t>
      </w:r>
      <w:r w:rsidRPr="00EB75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B75B0">
        <w:rPr>
          <w:rFonts w:ascii="Times New Roman" w:hAnsi="Times New Roman" w:cs="Times New Roman"/>
          <w:sz w:val="20"/>
          <w:szCs w:val="20"/>
        </w:rPr>
        <w:t xml:space="preserve"> &lt; .001; </w:t>
      </w:r>
      <w:r w:rsidR="00EB75B0" w:rsidRPr="00EB75B0">
        <w:rPr>
          <w:rFonts w:ascii="Times New Roman" w:hAnsi="Times New Roman" w:cs="Times New Roman"/>
          <w:sz w:val="20"/>
          <w:szCs w:val="20"/>
        </w:rPr>
        <w:t>Sex is coded as 1 (male) and 0 (female). Medications are coded as 1 (on medication) and 0 (Not on medication).</w:t>
      </w:r>
      <w:r w:rsidR="00EB75B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FFF5B6" w14:textId="4C9D8987" w:rsidR="00E168D4" w:rsidRPr="00EB75B0" w:rsidRDefault="00EB75B0" w:rsidP="00EB75B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B75B0">
        <w:rPr>
          <w:rFonts w:ascii="Times New Roman" w:hAnsi="Times New Roman" w:cs="Times New Roman"/>
          <w:sz w:val="20"/>
          <w:szCs w:val="20"/>
        </w:rPr>
        <w:t>YGTSS = Yale Global Tic Severity Scale; SCARED = Screen for Child Anxiety Related Emotional Disorders; CDI = Children’s Depression Inventory; ADHD-RS-IV = ADHD-Rating Scale-IV; PSQI = Pittsburgh Sleep Quality Index.</w:t>
      </w:r>
    </w:p>
    <w:p w14:paraId="72822347" w14:textId="77777777" w:rsidR="00E168D4" w:rsidRPr="006D2C89" w:rsidRDefault="00E168D4" w:rsidP="00E168D4">
      <w:pPr>
        <w:spacing w:after="120" w:line="360" w:lineRule="auto"/>
        <w:rPr>
          <w:rFonts w:ascii="Times New Roman" w:hAnsi="Times New Roman" w:cs="Times New Roman"/>
          <w:noProof/>
        </w:rPr>
      </w:pPr>
    </w:p>
    <w:p w14:paraId="059044AC" w14:textId="77777777" w:rsidR="00E168D4" w:rsidRPr="006D2C89" w:rsidRDefault="00E168D4" w:rsidP="00E168D4">
      <w:pPr>
        <w:spacing w:after="120" w:line="360" w:lineRule="auto"/>
        <w:rPr>
          <w:rFonts w:ascii="Times New Roman" w:hAnsi="Times New Roman" w:cs="Times New Roman"/>
          <w:noProof/>
        </w:rPr>
      </w:pPr>
    </w:p>
    <w:p w14:paraId="0AA720ED" w14:textId="77777777" w:rsidR="00E168D4" w:rsidRPr="006D2C89" w:rsidRDefault="00E168D4" w:rsidP="00E168D4">
      <w:pPr>
        <w:spacing w:after="120" w:line="360" w:lineRule="auto"/>
        <w:rPr>
          <w:rFonts w:ascii="Times New Roman" w:hAnsi="Times New Roman" w:cs="Times New Roman"/>
          <w:noProof/>
        </w:rPr>
      </w:pPr>
    </w:p>
    <w:p w14:paraId="48A6DE8B" w14:textId="77777777" w:rsidR="00E168D4" w:rsidRPr="006D2C89" w:rsidRDefault="00E168D4" w:rsidP="00E168D4">
      <w:pPr>
        <w:spacing w:after="120" w:line="360" w:lineRule="auto"/>
        <w:rPr>
          <w:rFonts w:ascii="Times New Roman" w:hAnsi="Times New Roman" w:cs="Times New Roman"/>
          <w:noProof/>
        </w:rPr>
      </w:pPr>
    </w:p>
    <w:p w14:paraId="44B4480C" w14:textId="77777777" w:rsidR="00E168D4" w:rsidRPr="006D2C89" w:rsidRDefault="00E168D4" w:rsidP="00E168D4">
      <w:pPr>
        <w:spacing w:after="120" w:line="360" w:lineRule="auto"/>
        <w:rPr>
          <w:rFonts w:ascii="Times New Roman" w:hAnsi="Times New Roman" w:cs="Times New Roman"/>
          <w:noProof/>
        </w:rPr>
      </w:pPr>
    </w:p>
    <w:p w14:paraId="533CCE1F" w14:textId="77777777" w:rsidR="00E168D4" w:rsidRPr="006D2C89" w:rsidRDefault="00E168D4" w:rsidP="00E168D4">
      <w:pPr>
        <w:spacing w:after="120" w:line="360" w:lineRule="auto"/>
        <w:rPr>
          <w:rFonts w:ascii="Times New Roman" w:hAnsi="Times New Roman" w:cs="Times New Roman"/>
          <w:noProof/>
        </w:rPr>
      </w:pPr>
    </w:p>
    <w:p w14:paraId="728CDC73" w14:textId="77777777" w:rsidR="00A826B8" w:rsidRDefault="00A826B8" w:rsidP="00E168D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52B378D" w14:textId="77777777" w:rsidR="00A826B8" w:rsidRDefault="00A826B8" w:rsidP="00E168D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51CA398" w14:textId="77777777" w:rsidR="00A826B8" w:rsidRDefault="00A826B8" w:rsidP="00E168D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C31CA65" w14:textId="3D7EAB6E" w:rsidR="00E168D4" w:rsidRDefault="00E168D4" w:rsidP="00E168D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D2C89">
        <w:rPr>
          <w:rFonts w:ascii="Times New Roman" w:hAnsi="Times New Roman" w:cs="Times New Roman"/>
          <w:sz w:val="20"/>
          <w:szCs w:val="20"/>
        </w:rPr>
        <w:lastRenderedPageBreak/>
        <w:t>Supplement</w:t>
      </w:r>
      <w:r w:rsidR="00712B7C">
        <w:rPr>
          <w:rFonts w:ascii="Times New Roman" w:hAnsi="Times New Roman" w:cs="Times New Roman"/>
          <w:sz w:val="20"/>
          <w:szCs w:val="20"/>
        </w:rPr>
        <w:t>ary</w:t>
      </w:r>
      <w:r w:rsidRPr="006D2C89">
        <w:rPr>
          <w:rFonts w:ascii="Times New Roman" w:hAnsi="Times New Roman" w:cs="Times New Roman"/>
          <w:sz w:val="20"/>
          <w:szCs w:val="20"/>
        </w:rPr>
        <w:t xml:space="preserve"> Table 2</w:t>
      </w:r>
    </w:p>
    <w:p w14:paraId="644D5704" w14:textId="77777777" w:rsidR="00F8337F" w:rsidRPr="006D2C89" w:rsidRDefault="00F8337F" w:rsidP="00E168D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2E540B" w14:textId="2FFDB501" w:rsidR="00E168D4" w:rsidRPr="006D2C89" w:rsidRDefault="00E168D4" w:rsidP="00E168D4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D2C89">
        <w:rPr>
          <w:rFonts w:ascii="Times New Roman" w:hAnsi="Times New Roman" w:cs="Times New Roman"/>
          <w:i/>
          <w:iCs/>
          <w:sz w:val="20"/>
          <w:szCs w:val="20"/>
        </w:rPr>
        <w:t xml:space="preserve">Pearson Bivariate Correlations </w:t>
      </w:r>
      <w:r w:rsidR="007504EC" w:rsidRPr="007504EC">
        <w:rPr>
          <w:rFonts w:ascii="Times New Roman" w:hAnsi="Times New Roman" w:cs="Times New Roman"/>
          <w:i/>
          <w:iCs/>
          <w:sz w:val="20"/>
          <w:szCs w:val="20"/>
        </w:rPr>
        <w:t xml:space="preserve">among </w:t>
      </w:r>
      <w:r w:rsidR="00EB75B0">
        <w:rPr>
          <w:rFonts w:ascii="Times New Roman" w:hAnsi="Times New Roman" w:cs="Times New Roman"/>
          <w:i/>
          <w:iCs/>
          <w:sz w:val="20"/>
          <w:szCs w:val="20"/>
        </w:rPr>
        <w:t xml:space="preserve">Cross-sectional </w:t>
      </w:r>
      <w:r w:rsidR="007504EC" w:rsidRPr="007504EC">
        <w:rPr>
          <w:rFonts w:ascii="Times New Roman" w:hAnsi="Times New Roman" w:cs="Times New Roman"/>
          <w:i/>
          <w:iCs/>
          <w:sz w:val="20"/>
          <w:szCs w:val="20"/>
        </w:rPr>
        <w:t>Predictor</w:t>
      </w:r>
      <w:r w:rsidR="00EB75B0">
        <w:rPr>
          <w:rFonts w:ascii="Times New Roman" w:hAnsi="Times New Roman" w:cs="Times New Roman"/>
          <w:i/>
          <w:iCs/>
          <w:sz w:val="20"/>
          <w:szCs w:val="20"/>
        </w:rPr>
        <w:t xml:space="preserve"> Measures </w:t>
      </w:r>
      <w:r w:rsidR="007504EC" w:rsidRPr="007504EC">
        <w:rPr>
          <w:rFonts w:ascii="Times New Roman" w:hAnsi="Times New Roman" w:cs="Times New Roman"/>
          <w:i/>
          <w:iCs/>
          <w:sz w:val="20"/>
          <w:szCs w:val="20"/>
        </w:rPr>
        <w:t xml:space="preserve">and PSQI </w:t>
      </w:r>
      <w:r w:rsidR="00EB75B0">
        <w:rPr>
          <w:rFonts w:ascii="Times New Roman" w:hAnsi="Times New Roman" w:cs="Times New Roman"/>
          <w:i/>
          <w:iCs/>
          <w:sz w:val="20"/>
          <w:szCs w:val="20"/>
        </w:rPr>
        <w:t xml:space="preserve">Total </w:t>
      </w:r>
      <w:r w:rsidR="003D51E7">
        <w:rPr>
          <w:rFonts w:ascii="Times New Roman" w:hAnsi="Times New Roman" w:cs="Times New Roman"/>
          <w:i/>
          <w:iCs/>
          <w:sz w:val="20"/>
          <w:szCs w:val="20"/>
        </w:rPr>
        <w:t xml:space="preserve">at </w:t>
      </w:r>
      <w:r w:rsidR="007504EC" w:rsidRPr="007504EC">
        <w:rPr>
          <w:rFonts w:ascii="Times New Roman" w:hAnsi="Times New Roman" w:cs="Times New Roman"/>
          <w:i/>
          <w:iCs/>
          <w:sz w:val="20"/>
          <w:szCs w:val="20"/>
        </w:rPr>
        <w:t>Long-Term Follow-up</w:t>
      </w:r>
    </w:p>
    <w:p w14:paraId="655AEB2F" w14:textId="77777777" w:rsidR="00E168D4" w:rsidRPr="006D2C89" w:rsidRDefault="00E168D4" w:rsidP="00E168D4">
      <w:pPr>
        <w:spacing w:line="240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00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724"/>
        <w:gridCol w:w="718"/>
        <w:gridCol w:w="718"/>
        <w:gridCol w:w="718"/>
        <w:gridCol w:w="743"/>
        <w:gridCol w:w="718"/>
        <w:gridCol w:w="718"/>
        <w:gridCol w:w="636"/>
        <w:gridCol w:w="628"/>
        <w:gridCol w:w="628"/>
      </w:tblGrid>
      <w:tr w:rsidR="005650F9" w:rsidRPr="0039526E" w14:paraId="2BA3B42B" w14:textId="77777777" w:rsidTr="005650F9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BFD44F6" w14:textId="77777777" w:rsidR="005650F9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6F7A8DC5" w14:textId="77777777" w:rsidR="005650F9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4B9DBF5E" w14:textId="77777777" w:rsidR="005650F9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7DC35C46" w14:textId="77777777" w:rsidR="005650F9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4AB7F58C" w14:textId="77777777" w:rsidR="005650F9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0E53C91D" w14:textId="77777777" w:rsidR="005650F9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3F571B6D" w14:textId="77777777" w:rsidR="005650F9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0BC3FFCA" w14:textId="77777777" w:rsidR="005650F9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9389E07" w14:textId="77777777" w:rsidR="005650F9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0C1374D9" w14:textId="77777777" w:rsidR="005650F9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61765783" w14:textId="77777777" w:rsidR="005650F9" w:rsidRPr="006D2C89" w:rsidRDefault="005650F9" w:rsidP="00966562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5650F9" w:rsidRPr="0039526E" w14:paraId="1DD60258" w14:textId="77777777" w:rsidTr="005650F9">
        <w:tc>
          <w:tcPr>
            <w:tcW w:w="3150" w:type="dxa"/>
            <w:tcBorders>
              <w:top w:val="single" w:sz="4" w:space="0" w:color="auto"/>
            </w:tcBorders>
          </w:tcPr>
          <w:p w14:paraId="42439C94" w14:textId="6197CDB1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289B070C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E6A30D2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ADFE3D9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A34C376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053B7896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58DC97D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B77A6B0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78428573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2B0692FA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36414096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0F9" w:rsidRPr="0039526E" w14:paraId="57928774" w14:textId="77777777" w:rsidTr="005650F9">
        <w:tc>
          <w:tcPr>
            <w:tcW w:w="3150" w:type="dxa"/>
          </w:tcPr>
          <w:p w14:paraId="36249BA6" w14:textId="06DE987F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724" w:type="dxa"/>
          </w:tcPr>
          <w:p w14:paraId="07BD85EA" w14:textId="306519B9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718" w:type="dxa"/>
          </w:tcPr>
          <w:p w14:paraId="0CC729CB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718" w:type="dxa"/>
          </w:tcPr>
          <w:p w14:paraId="4F9B04AC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090F0F9B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21D66DF9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3A45B9EE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1FFABC73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11C4B36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657E42BD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37D32AB2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0F9" w:rsidRPr="0039526E" w14:paraId="29DCA0D3" w14:textId="77777777" w:rsidTr="005650F9">
        <w:tc>
          <w:tcPr>
            <w:tcW w:w="3150" w:type="dxa"/>
          </w:tcPr>
          <w:p w14:paraId="2B6359DD" w14:textId="4F6D5411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c Medication </w:t>
            </w:r>
          </w:p>
        </w:tc>
        <w:tc>
          <w:tcPr>
            <w:tcW w:w="724" w:type="dxa"/>
          </w:tcPr>
          <w:p w14:paraId="69243F9A" w14:textId="67F8402F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8*</w:t>
            </w:r>
          </w:p>
        </w:tc>
        <w:tc>
          <w:tcPr>
            <w:tcW w:w="718" w:type="dxa"/>
          </w:tcPr>
          <w:p w14:paraId="2EA8DBCD" w14:textId="53FBA2AA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18" w:type="dxa"/>
          </w:tcPr>
          <w:p w14:paraId="1F050DAF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718" w:type="dxa"/>
          </w:tcPr>
          <w:p w14:paraId="1FEAAD9F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</w:tcPr>
          <w:p w14:paraId="09136556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48234D0A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0D4F4656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354A1295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75B7A096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20989F1E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0F9" w:rsidRPr="0039526E" w14:paraId="5418180D" w14:textId="77777777" w:rsidTr="005650F9">
        <w:tc>
          <w:tcPr>
            <w:tcW w:w="3150" w:type="dxa"/>
          </w:tcPr>
          <w:p w14:paraId="10127B33" w14:textId="7A7BD7EA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imulant Medication</w:t>
            </w:r>
          </w:p>
        </w:tc>
        <w:tc>
          <w:tcPr>
            <w:tcW w:w="724" w:type="dxa"/>
          </w:tcPr>
          <w:p w14:paraId="39F48E5D" w14:textId="323781C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718" w:type="dxa"/>
          </w:tcPr>
          <w:p w14:paraId="7606591A" w14:textId="6F5DC672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718" w:type="dxa"/>
          </w:tcPr>
          <w:p w14:paraId="6C953A0C" w14:textId="4FC40E23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718" w:type="dxa"/>
          </w:tcPr>
          <w:p w14:paraId="33E0C516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743" w:type="dxa"/>
          </w:tcPr>
          <w:p w14:paraId="50F5B808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7DA1D8FA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450DF95D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44243914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3CAE9B5E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118B3C98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0F9" w:rsidRPr="0039526E" w14:paraId="7142D92E" w14:textId="77777777" w:rsidTr="005650F9">
        <w:tc>
          <w:tcPr>
            <w:tcW w:w="3150" w:type="dxa"/>
          </w:tcPr>
          <w:p w14:paraId="3B5F9A71" w14:textId="1C6A4F02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GTSS Total Tic Severity Score</w:t>
            </w:r>
          </w:p>
        </w:tc>
        <w:tc>
          <w:tcPr>
            <w:tcW w:w="724" w:type="dxa"/>
          </w:tcPr>
          <w:p w14:paraId="711B2001" w14:textId="354759A6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18" w:type="dxa"/>
          </w:tcPr>
          <w:p w14:paraId="38A7BF00" w14:textId="7C96D1E0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718" w:type="dxa"/>
          </w:tcPr>
          <w:p w14:paraId="16572790" w14:textId="6E865474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718" w:type="dxa"/>
          </w:tcPr>
          <w:p w14:paraId="28957A82" w14:textId="72D9D507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8</w:t>
            </w:r>
          </w:p>
        </w:tc>
        <w:tc>
          <w:tcPr>
            <w:tcW w:w="743" w:type="dxa"/>
          </w:tcPr>
          <w:p w14:paraId="098993BD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718" w:type="dxa"/>
          </w:tcPr>
          <w:p w14:paraId="7DF56A36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4AF88E6E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3C7CF2B2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20775D40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1E4117C6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0F9" w:rsidRPr="0039526E" w14:paraId="35451E32" w14:textId="77777777" w:rsidTr="005650F9">
        <w:tc>
          <w:tcPr>
            <w:tcW w:w="3150" w:type="dxa"/>
          </w:tcPr>
          <w:p w14:paraId="2C92AD7A" w14:textId="1DF9B121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GTSS Tic-related Impairment Score</w:t>
            </w:r>
          </w:p>
        </w:tc>
        <w:tc>
          <w:tcPr>
            <w:tcW w:w="724" w:type="dxa"/>
          </w:tcPr>
          <w:p w14:paraId="662BE5C2" w14:textId="0181523D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718" w:type="dxa"/>
          </w:tcPr>
          <w:p w14:paraId="3D1A3F69" w14:textId="6E079AEB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718" w:type="dxa"/>
          </w:tcPr>
          <w:p w14:paraId="32FF6341" w14:textId="51E84926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18" w:type="dxa"/>
          </w:tcPr>
          <w:p w14:paraId="0A8F92BA" w14:textId="3C27CE33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0</w:t>
            </w:r>
          </w:p>
        </w:tc>
        <w:tc>
          <w:tcPr>
            <w:tcW w:w="743" w:type="dxa"/>
          </w:tcPr>
          <w:p w14:paraId="40FCA271" w14:textId="496B5DF7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**</w:t>
            </w:r>
          </w:p>
        </w:tc>
        <w:tc>
          <w:tcPr>
            <w:tcW w:w="718" w:type="dxa"/>
          </w:tcPr>
          <w:p w14:paraId="36F09DB8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718" w:type="dxa"/>
          </w:tcPr>
          <w:p w14:paraId="47DF7F6C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64283B6F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767CEC0F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3178FA61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0F9" w:rsidRPr="0039526E" w14:paraId="0203E627" w14:textId="77777777" w:rsidTr="005650F9">
        <w:tc>
          <w:tcPr>
            <w:tcW w:w="3150" w:type="dxa"/>
          </w:tcPr>
          <w:p w14:paraId="37A4462C" w14:textId="761BF083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ARED-Adult Total</w:t>
            </w:r>
          </w:p>
        </w:tc>
        <w:tc>
          <w:tcPr>
            <w:tcW w:w="724" w:type="dxa"/>
          </w:tcPr>
          <w:p w14:paraId="4D7907BD" w14:textId="7754BEB8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18" w:type="dxa"/>
          </w:tcPr>
          <w:p w14:paraId="372AABBC" w14:textId="27560F75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718" w:type="dxa"/>
          </w:tcPr>
          <w:p w14:paraId="7B0B2F79" w14:textId="41C847F8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718" w:type="dxa"/>
          </w:tcPr>
          <w:p w14:paraId="77292F89" w14:textId="3114390B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3*</w:t>
            </w:r>
          </w:p>
        </w:tc>
        <w:tc>
          <w:tcPr>
            <w:tcW w:w="743" w:type="dxa"/>
          </w:tcPr>
          <w:p w14:paraId="0211A145" w14:textId="71A7EC43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18" w:type="dxa"/>
          </w:tcPr>
          <w:p w14:paraId="79648956" w14:textId="35436C94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18" w:type="dxa"/>
          </w:tcPr>
          <w:p w14:paraId="20F5AE12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636" w:type="dxa"/>
          </w:tcPr>
          <w:p w14:paraId="0C239C78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4D365659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389B7B5C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0F9" w:rsidRPr="0039526E" w14:paraId="1F5251CB" w14:textId="77777777" w:rsidTr="005650F9">
        <w:tc>
          <w:tcPr>
            <w:tcW w:w="3150" w:type="dxa"/>
          </w:tcPr>
          <w:p w14:paraId="6AA10590" w14:textId="1D203216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8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FQ-Short</w:t>
            </w: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724" w:type="dxa"/>
          </w:tcPr>
          <w:p w14:paraId="4C5B26F2" w14:textId="00D05BDD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18" w:type="dxa"/>
          </w:tcPr>
          <w:p w14:paraId="5FF20215" w14:textId="71E8F811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718" w:type="dxa"/>
          </w:tcPr>
          <w:p w14:paraId="6246B63F" w14:textId="6993DB57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18" w:type="dxa"/>
          </w:tcPr>
          <w:p w14:paraId="4DCA67D3" w14:textId="1D97D00F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743" w:type="dxa"/>
          </w:tcPr>
          <w:p w14:paraId="68FDFACB" w14:textId="52D361B4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18" w:type="dxa"/>
          </w:tcPr>
          <w:p w14:paraId="728B2239" w14:textId="72F9BEFD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*</w:t>
            </w:r>
          </w:p>
        </w:tc>
        <w:tc>
          <w:tcPr>
            <w:tcW w:w="718" w:type="dxa"/>
          </w:tcPr>
          <w:p w14:paraId="5EACD4CC" w14:textId="7CB95F10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4**</w:t>
            </w:r>
          </w:p>
        </w:tc>
        <w:tc>
          <w:tcPr>
            <w:tcW w:w="636" w:type="dxa"/>
          </w:tcPr>
          <w:p w14:paraId="276C8C20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628" w:type="dxa"/>
          </w:tcPr>
          <w:p w14:paraId="0A485E54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1557608F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0F9" w:rsidRPr="0039526E" w14:paraId="64AA872B" w14:textId="77777777" w:rsidTr="005650F9">
        <w:tc>
          <w:tcPr>
            <w:tcW w:w="3150" w:type="dxa"/>
          </w:tcPr>
          <w:p w14:paraId="3418A134" w14:textId="4E27C65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9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RS Total</w:t>
            </w:r>
          </w:p>
        </w:tc>
        <w:tc>
          <w:tcPr>
            <w:tcW w:w="724" w:type="dxa"/>
          </w:tcPr>
          <w:p w14:paraId="4455478D" w14:textId="2244EEDA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18" w:type="dxa"/>
          </w:tcPr>
          <w:p w14:paraId="16A6CF95" w14:textId="44C2763B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718" w:type="dxa"/>
          </w:tcPr>
          <w:p w14:paraId="18763510" w14:textId="37D856FF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18" w:type="dxa"/>
          </w:tcPr>
          <w:p w14:paraId="09DE678E" w14:textId="0CEFF0A6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743" w:type="dxa"/>
          </w:tcPr>
          <w:p w14:paraId="343763AA" w14:textId="689EB2A9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18" w:type="dxa"/>
          </w:tcPr>
          <w:p w14:paraId="4BF7499F" w14:textId="1D132067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*</w:t>
            </w:r>
          </w:p>
        </w:tc>
        <w:tc>
          <w:tcPr>
            <w:tcW w:w="718" w:type="dxa"/>
          </w:tcPr>
          <w:p w14:paraId="68D042EF" w14:textId="004E72A4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0**</w:t>
            </w:r>
          </w:p>
        </w:tc>
        <w:tc>
          <w:tcPr>
            <w:tcW w:w="636" w:type="dxa"/>
          </w:tcPr>
          <w:p w14:paraId="18A4B36D" w14:textId="0CA46F47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7**</w:t>
            </w:r>
          </w:p>
        </w:tc>
        <w:tc>
          <w:tcPr>
            <w:tcW w:w="628" w:type="dxa"/>
          </w:tcPr>
          <w:p w14:paraId="018425F5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628" w:type="dxa"/>
          </w:tcPr>
          <w:p w14:paraId="45B0D4D0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0F9" w:rsidRPr="0039526E" w14:paraId="3FAF6FBA" w14:textId="77777777" w:rsidTr="005650F9">
        <w:tc>
          <w:tcPr>
            <w:tcW w:w="3150" w:type="dxa"/>
          </w:tcPr>
          <w:p w14:paraId="7D10648B" w14:textId="5BACC0AA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SQI </w:t>
            </w:r>
            <w:r w:rsidR="00A9682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24" w:type="dxa"/>
          </w:tcPr>
          <w:p w14:paraId="21E23C0F" w14:textId="2B8E9F59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8*</w:t>
            </w:r>
          </w:p>
        </w:tc>
        <w:tc>
          <w:tcPr>
            <w:tcW w:w="718" w:type="dxa"/>
          </w:tcPr>
          <w:p w14:paraId="7F26D4F3" w14:textId="29FE4C8A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2</w:t>
            </w:r>
          </w:p>
        </w:tc>
        <w:tc>
          <w:tcPr>
            <w:tcW w:w="718" w:type="dxa"/>
          </w:tcPr>
          <w:p w14:paraId="0FC475C0" w14:textId="30BB2EAC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18" w:type="dxa"/>
          </w:tcPr>
          <w:p w14:paraId="7EE609CF" w14:textId="19CA6051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743" w:type="dxa"/>
          </w:tcPr>
          <w:p w14:paraId="5A1339D7" w14:textId="4A5E844B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18" w:type="dxa"/>
          </w:tcPr>
          <w:p w14:paraId="2E9EDFD2" w14:textId="29743855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3**</w:t>
            </w:r>
          </w:p>
        </w:tc>
        <w:tc>
          <w:tcPr>
            <w:tcW w:w="718" w:type="dxa"/>
          </w:tcPr>
          <w:p w14:paraId="1FFD58A7" w14:textId="3946B3C9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1**</w:t>
            </w:r>
          </w:p>
        </w:tc>
        <w:tc>
          <w:tcPr>
            <w:tcW w:w="636" w:type="dxa"/>
          </w:tcPr>
          <w:p w14:paraId="553EBE95" w14:textId="7CB9FF18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9**</w:t>
            </w:r>
          </w:p>
        </w:tc>
        <w:tc>
          <w:tcPr>
            <w:tcW w:w="628" w:type="dxa"/>
          </w:tcPr>
          <w:p w14:paraId="632231A5" w14:textId="075A59EF" w:rsidR="005650F9" w:rsidRPr="006D2C89" w:rsidRDefault="007504EC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7**</w:t>
            </w:r>
          </w:p>
        </w:tc>
        <w:tc>
          <w:tcPr>
            <w:tcW w:w="628" w:type="dxa"/>
          </w:tcPr>
          <w:p w14:paraId="31D766C7" w14:textId="77777777" w:rsidR="005650F9" w:rsidRPr="006D2C89" w:rsidRDefault="005650F9" w:rsidP="005650F9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6D2C89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</w:p>
        </w:tc>
      </w:tr>
    </w:tbl>
    <w:p w14:paraId="6CEDF902" w14:textId="77777777" w:rsidR="00EB75B0" w:rsidRDefault="00E168D4" w:rsidP="00EB75B0">
      <w:pPr>
        <w:spacing w:line="240" w:lineRule="auto"/>
        <w:rPr>
          <w:rFonts w:ascii="Times New Roman" w:hAnsi="Times New Roman" w:cs="Times New Roman"/>
        </w:rPr>
      </w:pPr>
      <w:r w:rsidRPr="00EB75B0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EB75B0">
        <w:rPr>
          <w:rFonts w:ascii="Times New Roman" w:hAnsi="Times New Roman" w:cs="Times New Roman"/>
          <w:sz w:val="20"/>
          <w:szCs w:val="20"/>
        </w:rPr>
        <w:t>*</w:t>
      </w:r>
      <w:r w:rsidRPr="00EB75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B75B0">
        <w:rPr>
          <w:rFonts w:ascii="Times New Roman" w:hAnsi="Times New Roman" w:cs="Times New Roman"/>
          <w:sz w:val="20"/>
          <w:szCs w:val="20"/>
        </w:rPr>
        <w:t xml:space="preserve"> &lt; .05; ** </w:t>
      </w:r>
      <w:r w:rsidRPr="00EB75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B75B0">
        <w:rPr>
          <w:rFonts w:ascii="Times New Roman" w:hAnsi="Times New Roman" w:cs="Times New Roman"/>
          <w:sz w:val="20"/>
          <w:szCs w:val="20"/>
        </w:rPr>
        <w:t xml:space="preserve"> &lt; .001;</w:t>
      </w:r>
      <w:r w:rsidR="00EB75B0" w:rsidRPr="00EB75B0">
        <w:rPr>
          <w:rFonts w:ascii="Times New Roman" w:hAnsi="Times New Roman" w:cs="Times New Roman"/>
          <w:sz w:val="20"/>
          <w:szCs w:val="20"/>
        </w:rPr>
        <w:t xml:space="preserve"> </w:t>
      </w:r>
      <w:r w:rsidR="00EB75B0">
        <w:rPr>
          <w:rFonts w:ascii="Times New Roman" w:hAnsi="Times New Roman" w:cs="Times New Roman"/>
        </w:rPr>
        <w:t>Sex is coded as 1 (male) and 0 (female). Medications are coded as 1 (on medication) and 0 (Not on medication).</w:t>
      </w:r>
    </w:p>
    <w:p w14:paraId="289DA0EC" w14:textId="0275669B" w:rsidR="00EB75B0" w:rsidRPr="00EB75B0" w:rsidRDefault="00EB75B0" w:rsidP="00EB75B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B75B0">
        <w:rPr>
          <w:rFonts w:ascii="Times New Roman" w:hAnsi="Times New Roman" w:cs="Times New Roman"/>
          <w:sz w:val="20"/>
          <w:szCs w:val="20"/>
        </w:rPr>
        <w:t xml:space="preserve">YGTSS = Yale Global Tic Severity Scale; SCARED-Adult = An Adult Version of the Screen for Child Anxiety Related Disorders; MFQ = Mood and Feelings Questionnaire-Short; ASRS = Adult ADHD Self-Report Scale; PSQI = Pittsburgh Sleep Quality Index. </w:t>
      </w:r>
    </w:p>
    <w:p w14:paraId="3969B2EA" w14:textId="77777777" w:rsidR="00E168D4" w:rsidRDefault="00E168D4" w:rsidP="00C24FF6">
      <w:pPr>
        <w:rPr>
          <w:rFonts w:ascii="Times New Roman" w:hAnsi="Times New Roman" w:cs="Times New Roman"/>
        </w:rPr>
        <w:sectPr w:rsidR="00E168D4" w:rsidSect="00E168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915B7D" w14:textId="272283F3" w:rsidR="00C24FF6" w:rsidRDefault="00C24FF6" w:rsidP="00C24F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E168D4">
        <w:rPr>
          <w:rFonts w:ascii="Times New Roman" w:hAnsi="Times New Roman" w:cs="Times New Roman"/>
        </w:rPr>
        <w:t>3</w:t>
      </w:r>
    </w:p>
    <w:p w14:paraId="2D6FAAC5" w14:textId="77777777" w:rsidR="00C24FF6" w:rsidRDefault="00C24FF6" w:rsidP="00C24FF6">
      <w:pPr>
        <w:rPr>
          <w:rFonts w:ascii="Times New Roman" w:hAnsi="Times New Roman" w:cs="Times New Roman"/>
        </w:rPr>
      </w:pPr>
    </w:p>
    <w:p w14:paraId="2FF711AC" w14:textId="77777777" w:rsidR="00C24FF6" w:rsidRPr="00945F78" w:rsidRDefault="00C24FF6" w:rsidP="00C24FF6">
      <w:pPr>
        <w:rPr>
          <w:rFonts w:ascii="Times New Roman" w:hAnsi="Times New Roman" w:cs="Times New Roman"/>
          <w:i/>
          <w:iCs/>
        </w:rPr>
      </w:pPr>
      <w:r w:rsidRPr="00945F78">
        <w:rPr>
          <w:rFonts w:ascii="Times New Roman" w:hAnsi="Times New Roman" w:cs="Times New Roman"/>
          <w:i/>
          <w:iCs/>
        </w:rPr>
        <w:t>Post-CBIT (10-week) Predictors of PSQI Total at Long-term Follow-Up without and with Backward Elimination</w:t>
      </w:r>
    </w:p>
    <w:p w14:paraId="346DBF9D" w14:textId="77777777" w:rsidR="00C24FF6" w:rsidRDefault="00C24FF6" w:rsidP="00C24FF6">
      <w:pPr>
        <w:rPr>
          <w:rFonts w:ascii="Times New Roman" w:hAnsi="Times New Roman" w:cs="Times New Roman"/>
        </w:rPr>
      </w:pP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6"/>
        <w:gridCol w:w="3484"/>
        <w:gridCol w:w="703"/>
        <w:gridCol w:w="598"/>
        <w:gridCol w:w="691"/>
        <w:gridCol w:w="691"/>
        <w:gridCol w:w="736"/>
        <w:gridCol w:w="598"/>
        <w:gridCol w:w="1023"/>
      </w:tblGrid>
      <w:tr w:rsidR="002E6BF2" w:rsidRPr="00EE0174" w14:paraId="4934A6CA" w14:textId="77777777" w:rsidTr="00502221">
        <w:trPr>
          <w:trHeight w:val="325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CB27D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Hlk205333245"/>
            <w:r w:rsidRPr="009263C3">
              <w:rPr>
                <w:rFonts w:ascii="Times New Roman" w:eastAsia="Times New Roman" w:hAnsi="Times New Roman" w:cs="Times New Roman"/>
                <w:lang w:val="en-US"/>
              </w:rPr>
              <w:t>Model</w:t>
            </w:r>
          </w:p>
        </w:tc>
        <w:tc>
          <w:tcPr>
            <w:tcW w:w="348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8580E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2181878C">
              <w:rPr>
                <w:rFonts w:ascii="Times New Roman" w:eastAsia="Times New Roman" w:hAnsi="Times New Roman" w:cs="Times New Roman"/>
                <w:lang w:val="en-US"/>
              </w:rPr>
              <w:t>Predictor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6C143" w14:textId="77777777" w:rsidR="002E6BF2" w:rsidRPr="001918C4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918C4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11FAC" w14:textId="77777777" w:rsidR="002E6BF2" w:rsidRPr="001918C4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918C4">
              <w:rPr>
                <w:rFonts w:ascii="Times New Roman" w:eastAsia="Times New Roman" w:hAnsi="Times New Roman" w:cs="Times New Roman"/>
                <w:lang w:val="en-US"/>
              </w:rPr>
              <w:t>SE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8FEBF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Cambria Math" w:eastAsia="Cambria Math" w:hAnsi="Cambria Math" w:cs="Cambria Math"/>
                <w:lang w:val="en-US"/>
              </w:rPr>
            </w:pPr>
            <w:r w:rsidRPr="4894BF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1C990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9263C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E93E5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64E8D7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C9854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263C3">
              <w:rPr>
                <w:rFonts w:ascii="Times New Roman" w:eastAsia="Times New Roman" w:hAnsi="Times New Roman" w:cs="Times New Roman"/>
                <w:lang w:val="en-US"/>
              </w:rPr>
              <w:t>VIF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C83B8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74FC0B59">
              <w:rPr>
                <w:rFonts w:ascii="Times New Roman" w:eastAsia="Times New Roman" w:hAnsi="Times New Roman" w:cs="Times New Roman"/>
                <w:lang w:val="en-US"/>
              </w:rPr>
              <w:t>Adj. R²</w:t>
            </w:r>
          </w:p>
        </w:tc>
      </w:tr>
      <w:tr w:rsidR="002E6BF2" w:rsidRPr="00EE0174" w14:paraId="37564A1F" w14:textId="77777777" w:rsidTr="00502221">
        <w:trPr>
          <w:trHeight w:val="325"/>
        </w:trPr>
        <w:tc>
          <w:tcPr>
            <w:tcW w:w="8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F6A3B" w14:textId="77777777" w:rsidR="002E6BF2" w:rsidRPr="009263C3" w:rsidRDefault="002E6BF2" w:rsidP="00C24FF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63C3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348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AFA8E" w14:textId="77777777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Full Model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AD801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D5D9B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CC279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D7A84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1FCA3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5B529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3A55B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.16</w:t>
            </w:r>
          </w:p>
        </w:tc>
      </w:tr>
      <w:tr w:rsidR="002E6BF2" w:rsidRPr="00EE0174" w14:paraId="33065B86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652B8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00CF2" w14:textId="77777777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7D9148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6.09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3B4A2E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2.36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998415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6CC409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2.58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A98622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8B7961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C4C77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6D29D49C" w14:textId="77777777" w:rsidTr="00502221">
        <w:trPr>
          <w:trHeight w:val="34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204B7" w14:textId="77777777" w:rsidR="002E6BF2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B9C94" w14:textId="77777777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Treatment Assignment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A280CD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342AAA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559A2B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08385E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673256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.646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02CBF6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1.41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7511E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7C27EDF7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E56A2" w14:textId="77777777" w:rsidR="002E6BF2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E8FB2" w14:textId="5819657A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 xml:space="preserve">Treatment Responder </w:t>
            </w:r>
            <w:r w:rsidR="00502221">
              <w:rPr>
                <w:rFonts w:ascii="Times New Roman" w:eastAsia="Times New Roman" w:hAnsi="Times New Roman" w:cs="Times New Roman"/>
                <w:lang w:val="en-US"/>
              </w:rPr>
              <w:t>Status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3B6978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49F737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DAB8E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CB57BB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F15F0E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D83F74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2.15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714C9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2D93FCFA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112AB" w14:textId="77777777" w:rsidR="002E6BF2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96005D" w14:textId="77777777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98CC40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06C46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A675AD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FD22D3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0.05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2DBC3D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960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9B43DB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1.32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86FE46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659CCD53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CBC71" w14:textId="77777777" w:rsidR="002E6BF2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608AC" w14:textId="77777777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Sex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77B594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7DDBC9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6592DF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C06196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C7288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72D0B5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1.22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D68A0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7400B1EE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DD26D" w14:textId="77777777" w:rsidR="002E6BF2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E814E" w14:textId="77777777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Tic Medication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B361C8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BB0454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A20014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E9D8E1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212DD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236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0AB466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1.22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7A0AC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1159FFE2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6F5B7" w14:textId="77777777" w:rsidR="002E6BF2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D49DE" w14:textId="77777777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Stimulant Medication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07A210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E1268A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905719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6A2130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8816BE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DD2482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1.11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E4C85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7A660B55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A33AE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D64FE" w14:textId="06384243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YGTSS Total Tic Severity</w:t>
            </w:r>
            <w:r w:rsidR="00000E7F">
              <w:rPr>
                <w:rFonts w:ascii="Times New Roman" w:eastAsia="Times New Roman" w:hAnsi="Times New Roman" w:cs="Times New Roman"/>
                <w:lang w:val="en-US"/>
              </w:rPr>
              <w:t xml:space="preserve"> Score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F82264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3C452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4C200F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76AF1A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282F25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A568D9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B40E78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2.29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BEFED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24EE757B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DC2D3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7F7BC" w14:textId="1114DA38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YGTSS Tic</w:t>
            </w:r>
            <w:r w:rsidR="00000E7F">
              <w:rPr>
                <w:rFonts w:ascii="Times New Roman" w:eastAsia="Times New Roman" w:hAnsi="Times New Roman" w:cs="Times New Roman"/>
                <w:lang w:val="en-US"/>
              </w:rPr>
              <w:t>-related</w:t>
            </w:r>
            <w:r w:rsidRPr="003C4521">
              <w:rPr>
                <w:rFonts w:ascii="Times New Roman" w:eastAsia="Times New Roman" w:hAnsi="Times New Roman" w:cs="Times New Roman"/>
                <w:lang w:val="en-US"/>
              </w:rPr>
              <w:t xml:space="preserve"> Impairment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A7D465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8BEC26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EF5641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CCDD65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56471B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F2A15D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2.16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53C5B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4C584A8B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DB0F2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A15C5" w14:textId="77777777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SCARED Total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C20919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452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E3D886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F681B7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DB3F0C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0E62B0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ECBDAB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1.32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5511E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51A2B3C5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08159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F1EC7" w14:textId="77777777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CDI Total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ACA46B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452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2C5477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B150E4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7917D1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93705D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436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4A658C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2.00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66375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752C7BD5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76A99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16E37" w14:textId="77777777" w:rsidR="002E6BF2" w:rsidRPr="003C4521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ADHD-RS-IV Total</w:t>
            </w:r>
            <w:r w:rsidRPr="003C4521" w:rsidDel="0036100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DE669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4521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CD06FD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91DE44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08C60B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A2910E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A37FA1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4521">
              <w:rPr>
                <w:rFonts w:ascii="Times New Roman" w:eastAsia="Times New Roman" w:hAnsi="Times New Roman" w:cs="Times New Roman"/>
                <w:lang w:val="en-US"/>
              </w:rPr>
              <w:t>1.59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43082" w14:textId="77777777" w:rsidR="002E6BF2" w:rsidRPr="003C4521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4CFA1B5E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7A239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74AAF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8FD94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50715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D952E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0FCC5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E0389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A5CCF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75A52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39878D3C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8B5EC" w14:textId="77777777" w:rsidR="002E6BF2" w:rsidRPr="009263C3" w:rsidRDefault="002E6BF2" w:rsidP="00C24FF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63C3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7F13B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63C3">
              <w:rPr>
                <w:rFonts w:ascii="Times New Roman" w:eastAsia="Times New Roman" w:hAnsi="Times New Roman" w:cs="Times New Roman"/>
                <w:lang w:val="en-US"/>
              </w:rPr>
              <w:t>Final Model</w:t>
            </w:r>
          </w:p>
        </w:tc>
        <w:tc>
          <w:tcPr>
            <w:tcW w:w="70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E3DC0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9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3B601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A3A99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6F18D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D6C56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620F56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325E4" w14:textId="0C5B7C14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7B41CFB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6514F9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2E6BF2" w:rsidRPr="00EE0174" w14:paraId="3D8589B5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1F870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498A9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63C3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C1592B" w14:textId="622DE50C" w:rsidR="002E6BF2" w:rsidRPr="009263C3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93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86B54A" w14:textId="686EDE6A" w:rsidR="002E6BF2" w:rsidRPr="009263C3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67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E5BC96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80A521" w14:textId="222BD896" w:rsidR="002E6BF2" w:rsidRPr="009263C3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95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4BA646" w14:textId="43DB3708" w:rsidR="002E6BF2" w:rsidRPr="009263C3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004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36A99E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5D23D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BF2" w14:paraId="3818FE5B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0CA6E" w14:textId="77777777" w:rsidR="002E6BF2" w:rsidRPr="00332C37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2CA76" w14:textId="77777777" w:rsidR="002E6BF2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7F97A74E">
              <w:rPr>
                <w:rFonts w:ascii="Times New Roman" w:eastAsia="Times New Roman" w:hAnsi="Times New Roman" w:cs="Times New Roman"/>
                <w:lang w:val="en-US"/>
              </w:rPr>
              <w:t>Treatment Assignment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FDC4F1" w14:textId="70DE10A7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0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79349C" w14:textId="1C02D8B2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77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E3FD17" w14:textId="37C1B6CF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05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7152F0" w14:textId="29783E1F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9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87BD7E" w14:textId="2081FFCD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697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7D71CC" w14:textId="534354B0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34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395F2" w14:textId="77777777" w:rsidR="002E6BF2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BF2" w14:paraId="61210C52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2AED1" w14:textId="77777777" w:rsidR="002E6BF2" w:rsidRPr="00332C37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965E2" w14:textId="77777777" w:rsidR="002E6BF2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7F97A74E">
              <w:rPr>
                <w:rFonts w:ascii="Times New Roman" w:eastAsia="Times New Roman" w:hAnsi="Times New Roman" w:cs="Times New Roman"/>
                <w:lang w:val="en-US"/>
              </w:rPr>
              <w:t>Treatment Responder Status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A686C3" w14:textId="3BA26BBB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3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8CC3C0" w14:textId="02AEF681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91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E7F96" w14:textId="78A6AD8C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02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14116" w14:textId="5D5A39C1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5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1AA72E" w14:textId="41853A4B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883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8C86C6" w14:textId="6727FC00" w:rsidR="002E6BF2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67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B2588" w14:textId="77777777" w:rsidR="002E6BF2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7100" w:rsidRPr="00EE0174" w14:paraId="1CA1CA99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703A9" w14:textId="77777777" w:rsidR="00037100" w:rsidRPr="005A657A" w:rsidRDefault="00037100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D430C1" w14:textId="3F46A4E7" w:rsidR="00037100" w:rsidRPr="005A657A" w:rsidRDefault="00037100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ex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5F2518" w14:textId="703ADD67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1.22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1EE069" w14:textId="7EDE03A5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79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93FC0D" w14:textId="63E1CD85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.18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396BBE" w14:textId="66770B69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1.53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E73CE0" w14:textId="54307FB8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130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749F2" w14:textId="62502004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7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7CAA65" w14:textId="77777777" w:rsidR="00037100" w:rsidRPr="009263C3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00EDA987" w14:textId="77777777" w:rsidTr="00502221">
        <w:trPr>
          <w:trHeight w:val="325"/>
        </w:trPr>
        <w:tc>
          <w:tcPr>
            <w:tcW w:w="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29FFF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0DD4A" w14:textId="4F78903D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YGTSS Tic</w:t>
            </w:r>
            <w:r w:rsidR="00000E7F">
              <w:rPr>
                <w:rFonts w:ascii="Times New Roman" w:eastAsia="Times New Roman" w:hAnsi="Times New Roman" w:cs="Times New Roman"/>
                <w:lang w:val="en-US"/>
              </w:rPr>
              <w:t>-related</w:t>
            </w:r>
            <w:r w:rsidRPr="005A657A">
              <w:rPr>
                <w:rFonts w:ascii="Times New Roman" w:eastAsia="Times New Roman" w:hAnsi="Times New Roman" w:cs="Times New Roman"/>
                <w:lang w:val="en-US"/>
              </w:rPr>
              <w:t xml:space="preserve"> Impairment</w:t>
            </w:r>
            <w:r w:rsidR="00000E7F">
              <w:rPr>
                <w:rFonts w:ascii="Times New Roman" w:eastAsia="Times New Roman" w:hAnsi="Times New Roman" w:cs="Times New Roman"/>
                <w:lang w:val="en-US"/>
              </w:rPr>
              <w:t xml:space="preserve"> Score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D6500E" w14:textId="624FF07C" w:rsidR="002E6BF2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0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C9D958" w14:textId="093C9156" w:rsidR="002E6BF2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A3B78C" w14:textId="058E910A" w:rsidR="002E6BF2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34</w:t>
            </w:r>
          </w:p>
        </w:tc>
        <w:tc>
          <w:tcPr>
            <w:tcW w:w="69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C540A3" w14:textId="59114CF9" w:rsidR="002E6BF2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52</w:t>
            </w:r>
          </w:p>
        </w:tc>
        <w:tc>
          <w:tcPr>
            <w:tcW w:w="7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4D91B1" w14:textId="0FA7FC6B" w:rsidR="002E6BF2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014</w:t>
            </w:r>
          </w:p>
        </w:tc>
        <w:tc>
          <w:tcPr>
            <w:tcW w:w="59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DB2365" w14:textId="21E416F1" w:rsidR="002E6BF2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43</w:t>
            </w:r>
          </w:p>
        </w:tc>
        <w:tc>
          <w:tcPr>
            <w:tcW w:w="102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9A957" w14:textId="77777777" w:rsidR="002E6BF2" w:rsidRPr="009263C3" w:rsidRDefault="002E6BF2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37100" w:rsidRPr="00EE0174" w14:paraId="1FFEE41E" w14:textId="77777777" w:rsidTr="00502221">
        <w:trPr>
          <w:trHeight w:val="325"/>
        </w:trPr>
        <w:tc>
          <w:tcPr>
            <w:tcW w:w="836" w:type="dxa"/>
            <w:tcBorders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98239" w14:textId="77777777" w:rsidR="00037100" w:rsidRPr="005A657A" w:rsidRDefault="00037100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4" w:type="dxa"/>
            <w:tcBorders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D5CAC1" w14:textId="67A962AF" w:rsidR="00037100" w:rsidRPr="005A657A" w:rsidRDefault="00037100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DHD-RS-IV Total</w:t>
            </w:r>
          </w:p>
        </w:tc>
        <w:tc>
          <w:tcPr>
            <w:tcW w:w="703" w:type="dxa"/>
            <w:tcBorders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D0264D" w14:textId="75561EAD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5</w:t>
            </w:r>
          </w:p>
        </w:tc>
        <w:tc>
          <w:tcPr>
            <w:tcW w:w="598" w:type="dxa"/>
            <w:tcBorders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5A5028" w14:textId="39293562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C1F5DB" w14:textId="263CEC8F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17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01BEE9" w14:textId="3178C276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46</w:t>
            </w:r>
          </w:p>
        </w:tc>
        <w:tc>
          <w:tcPr>
            <w:tcW w:w="736" w:type="dxa"/>
            <w:tcBorders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0596C9" w14:textId="6295819D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149</w:t>
            </w:r>
          </w:p>
        </w:tc>
        <w:tc>
          <w:tcPr>
            <w:tcW w:w="598" w:type="dxa"/>
            <w:tcBorders>
              <w:bottom w:val="single" w:sz="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7661F4" w14:textId="5F0B1655" w:rsidR="00037100" w:rsidRPr="005A657A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13</w:t>
            </w:r>
          </w:p>
        </w:tc>
        <w:tc>
          <w:tcPr>
            <w:tcW w:w="1023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98ABAC" w14:textId="77777777" w:rsidR="00037100" w:rsidRPr="009263C3" w:rsidRDefault="00037100" w:rsidP="009665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bookmarkEnd w:id="0"/>
    <w:p w14:paraId="4E1979ED" w14:textId="77777777" w:rsidR="004D2C9B" w:rsidRDefault="00D25B00" w:rsidP="00D25B00">
      <w:pPr>
        <w:rPr>
          <w:rFonts w:ascii="Times New Roman" w:hAnsi="Times New Roman" w:cs="Times New Roman"/>
        </w:rPr>
      </w:pPr>
      <w:r w:rsidRPr="005C25D4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 w:rsidR="004D2C9B" w:rsidRPr="004D2C9B">
        <w:rPr>
          <w:rFonts w:ascii="Times New Roman" w:hAnsi="Times New Roman" w:cs="Times New Roman"/>
        </w:rPr>
        <w:t>Full model refers to multiple linear regression including covariates (treatment assignment and treatment responder status) entered together with predictor variables. Final model refers to multiple linear regression with backward elimination – with covariates (treatment assignment, treatment responder status) entered into the model at each step and predictor variables with a p-value of &lt; .05 removed from the model at each step in ordered fashion.</w:t>
      </w:r>
    </w:p>
    <w:p w14:paraId="189FD9E9" w14:textId="776DE5E5" w:rsidR="00D25B00" w:rsidRDefault="00D25B00" w:rsidP="00D25B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eatment Assignment refers to randomization to Comprehensive Behavioral Intervention for Tics (coded as 1) versus Psychoeducation and Supportive Therapy (coded as 0). Treatment Responder </w:t>
      </w:r>
      <w:r w:rsidR="00F31DF5">
        <w:rPr>
          <w:rFonts w:ascii="Times New Roman" w:hAnsi="Times New Roman" w:cs="Times New Roman"/>
        </w:rPr>
        <w:t xml:space="preserve">Status </w:t>
      </w:r>
      <w:r>
        <w:rPr>
          <w:rFonts w:ascii="Times New Roman" w:hAnsi="Times New Roman" w:cs="Times New Roman"/>
        </w:rPr>
        <w:t xml:space="preserve">refers to Clinical Global Impressions </w:t>
      </w:r>
      <w:r w:rsidRPr="005C25D4">
        <w:rPr>
          <w:rFonts w:ascii="Times New Roman" w:hAnsi="Times New Roman" w:cs="Times New Roman"/>
        </w:rPr>
        <w:t xml:space="preserve">CGI-I rating of ‘much improved’ or ‘very much improved’ </w:t>
      </w:r>
      <w:r>
        <w:rPr>
          <w:rFonts w:ascii="Times New Roman" w:hAnsi="Times New Roman" w:cs="Times New Roman"/>
        </w:rPr>
        <w:t xml:space="preserve">(coded as 1) </w:t>
      </w:r>
      <w:r w:rsidRPr="005C25D4">
        <w:rPr>
          <w:rFonts w:ascii="Times New Roman" w:hAnsi="Times New Roman" w:cs="Times New Roman"/>
        </w:rPr>
        <w:t xml:space="preserve">relative to a rating of ‘improved,’ ‘minimally improved,’ ‘no change,’ ‘minimally worse,’ ‘much worse,’ </w:t>
      </w:r>
      <w:r w:rsidRPr="005C25D4">
        <w:rPr>
          <w:rFonts w:ascii="Times New Roman" w:hAnsi="Times New Roman" w:cs="Times New Roman"/>
        </w:rPr>
        <w:lastRenderedPageBreak/>
        <w:t>or ‘very much worse’</w:t>
      </w:r>
      <w:r>
        <w:rPr>
          <w:rFonts w:ascii="Times New Roman" w:hAnsi="Times New Roman" w:cs="Times New Roman"/>
        </w:rPr>
        <w:t xml:space="preserve"> (coded as 0). Sex is coded as 1 (male) and 0 (female).</w:t>
      </w:r>
      <w:r w:rsidR="00EB75B0">
        <w:rPr>
          <w:rFonts w:ascii="Times New Roman" w:hAnsi="Times New Roman" w:cs="Times New Roman"/>
        </w:rPr>
        <w:t xml:space="preserve"> Medications are coded as 1 (on medication) and 0 (</w:t>
      </w:r>
      <w:r w:rsidR="003472A5">
        <w:rPr>
          <w:rFonts w:ascii="Times New Roman" w:hAnsi="Times New Roman" w:cs="Times New Roman"/>
        </w:rPr>
        <w:t>off</w:t>
      </w:r>
      <w:r w:rsidR="00EB75B0">
        <w:rPr>
          <w:rFonts w:ascii="Times New Roman" w:hAnsi="Times New Roman" w:cs="Times New Roman"/>
        </w:rPr>
        <w:t xml:space="preserve"> medication).</w:t>
      </w:r>
    </w:p>
    <w:p w14:paraId="47778E9E" w14:textId="77777777" w:rsidR="00D25B00" w:rsidRDefault="00D25B00" w:rsidP="00D25B00">
      <w:pPr>
        <w:rPr>
          <w:rFonts w:ascii="Times New Roman" w:hAnsi="Times New Roman" w:cs="Times New Roman"/>
        </w:rPr>
      </w:pPr>
      <w:r w:rsidRPr="00B564E6">
        <w:rPr>
          <w:rFonts w:ascii="Times New Roman" w:hAnsi="Times New Roman" w:cs="Times New Roman"/>
        </w:rPr>
        <w:t xml:space="preserve">YGTSS = Yale Global Tic Severity Scale; SCARED = Screen for Child </w:t>
      </w:r>
      <w:r>
        <w:rPr>
          <w:rFonts w:ascii="Times New Roman" w:hAnsi="Times New Roman" w:cs="Times New Roman"/>
        </w:rPr>
        <w:t xml:space="preserve">Anxiety Related </w:t>
      </w:r>
      <w:r w:rsidRPr="00B564E6">
        <w:rPr>
          <w:rFonts w:ascii="Times New Roman" w:hAnsi="Times New Roman" w:cs="Times New Roman"/>
        </w:rPr>
        <w:t>Emotion</w:t>
      </w:r>
      <w:r>
        <w:rPr>
          <w:rFonts w:ascii="Times New Roman" w:hAnsi="Times New Roman" w:cs="Times New Roman"/>
        </w:rPr>
        <w:t xml:space="preserve">al </w:t>
      </w:r>
      <w:r w:rsidRPr="00B564E6">
        <w:rPr>
          <w:rFonts w:ascii="Times New Roman" w:hAnsi="Times New Roman" w:cs="Times New Roman"/>
        </w:rPr>
        <w:t>Disorders; CDI = Children’s Depression Inventory; ADHD-RS-IV = ADHD-Rating Scale-IV; PSQI = Pittsburgh Sleep Quality Index</w:t>
      </w:r>
      <w:r>
        <w:rPr>
          <w:rFonts w:ascii="Times New Roman" w:hAnsi="Times New Roman" w:cs="Times New Roman"/>
        </w:rPr>
        <w:t xml:space="preserve">. </w:t>
      </w:r>
    </w:p>
    <w:p w14:paraId="50A72E78" w14:textId="77777777" w:rsidR="00D25B00" w:rsidRPr="00D25B00" w:rsidRDefault="00D25B00" w:rsidP="00D25B00">
      <w:pPr>
        <w:rPr>
          <w:rFonts w:ascii="Times New Roman" w:hAnsi="Times New Roman" w:cs="Times New Roman"/>
          <w:color w:val="000000" w:themeColor="text1"/>
        </w:rPr>
      </w:pPr>
      <w:r w:rsidRPr="00D25B00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β = </w:t>
      </w:r>
      <w:r w:rsidRPr="00D25B00">
        <w:rPr>
          <w:rFonts w:ascii="Times New Roman" w:eastAsia="Times New Roman" w:hAnsi="Times New Roman" w:cs="Times New Roman"/>
          <w:color w:val="000000" w:themeColor="text1"/>
        </w:rPr>
        <w:t>standardized beta (regression) coefficient, which ranges from -1 to +1; values nearer -1 or 1 indicate a stronger association between predictor and dependent variable. The alpha level was set to .05. VIF = variance inflation factor; lower scores indicate reduced multicollinearity among predictor variables. Adjusted R</w:t>
      </w:r>
      <w:r w:rsidRPr="00D25B00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2 </w:t>
      </w:r>
      <w:r w:rsidRPr="00D25B00">
        <w:rPr>
          <w:rFonts w:ascii="Times New Roman" w:hAnsi="Times New Roman" w:cs="Times New Roman"/>
          <w:color w:val="000000" w:themeColor="text1"/>
        </w:rPr>
        <w:t>= predictive power of a model adjusted for the number of predictors in the model; higher values indicate greater predictive power based on the predictors in the model.</w:t>
      </w:r>
    </w:p>
    <w:p w14:paraId="22E92E8D" w14:textId="77777777" w:rsidR="00C24FF6" w:rsidRDefault="00C24FF6" w:rsidP="00C24FF6">
      <w:pPr>
        <w:rPr>
          <w:rFonts w:ascii="Times New Roman" w:hAnsi="Times New Roman" w:cs="Times New Roman"/>
        </w:rPr>
      </w:pPr>
    </w:p>
    <w:p w14:paraId="66AB8A19" w14:textId="77777777" w:rsidR="00C24FF6" w:rsidRDefault="00C24FF6" w:rsidP="00C24FF6">
      <w:pPr>
        <w:rPr>
          <w:rFonts w:ascii="Times New Roman" w:hAnsi="Times New Roman" w:cs="Times New Roman"/>
        </w:rPr>
      </w:pPr>
    </w:p>
    <w:p w14:paraId="5DDDC7BB" w14:textId="77777777" w:rsidR="00C24FF6" w:rsidRDefault="00C24FF6" w:rsidP="00C24FF6">
      <w:pPr>
        <w:rPr>
          <w:rFonts w:ascii="Times New Roman" w:hAnsi="Times New Roman" w:cs="Times New Roman"/>
        </w:rPr>
      </w:pPr>
    </w:p>
    <w:p w14:paraId="20444B4B" w14:textId="77777777" w:rsidR="00C24FF6" w:rsidRDefault="00C24FF6" w:rsidP="00C24FF6">
      <w:pPr>
        <w:rPr>
          <w:rFonts w:ascii="Times New Roman" w:hAnsi="Times New Roman" w:cs="Times New Roman"/>
        </w:rPr>
      </w:pPr>
    </w:p>
    <w:p w14:paraId="77094779" w14:textId="77777777" w:rsidR="00C24FF6" w:rsidRDefault="00C24FF6" w:rsidP="00C24FF6">
      <w:pPr>
        <w:rPr>
          <w:rFonts w:ascii="Times New Roman" w:hAnsi="Times New Roman" w:cs="Times New Roman"/>
        </w:rPr>
      </w:pPr>
    </w:p>
    <w:p w14:paraId="3A07D4E2" w14:textId="77777777" w:rsidR="00C24FF6" w:rsidRDefault="00C24FF6" w:rsidP="00C24FF6">
      <w:pPr>
        <w:rPr>
          <w:rFonts w:ascii="Times New Roman" w:hAnsi="Times New Roman" w:cs="Times New Roman"/>
        </w:rPr>
      </w:pPr>
    </w:p>
    <w:p w14:paraId="597EB98B" w14:textId="77777777" w:rsidR="00C24FF6" w:rsidRDefault="00C24FF6" w:rsidP="00C24FF6">
      <w:pPr>
        <w:rPr>
          <w:rFonts w:ascii="Times New Roman" w:hAnsi="Times New Roman" w:cs="Times New Roman"/>
        </w:rPr>
      </w:pPr>
    </w:p>
    <w:p w14:paraId="6AF498D2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07CB4103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0D2F19B9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4298225B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57F7476D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677F1B9A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0DF2BC3C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16C5966C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6C79F09A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10DA3C99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5D805626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04A5F20A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43BAA198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5440CEA8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50F384FD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5B273BEB" w14:textId="77777777" w:rsidR="00D25B00" w:rsidRDefault="00D25B00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</w:p>
    <w:p w14:paraId="6DA0E25C" w14:textId="6BF05252" w:rsidR="00C24FF6" w:rsidRPr="00E534E1" w:rsidRDefault="00C24FF6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E168D4">
        <w:rPr>
          <w:color w:val="000000" w:themeColor="text1"/>
          <w:sz w:val="22"/>
          <w:szCs w:val="22"/>
        </w:rPr>
        <w:t>4</w:t>
      </w:r>
    </w:p>
    <w:p w14:paraId="5018CD98" w14:textId="0AB455C2" w:rsidR="00C24FF6" w:rsidRDefault="00C24FF6" w:rsidP="00C24FF6">
      <w:pPr>
        <w:pStyle w:val="NormalWeb"/>
        <w:shd w:val="clear" w:color="auto" w:fill="FFFFFF" w:themeFill="background1"/>
        <w:spacing w:before="240" w:beforeAutospacing="0" w:after="0" w:afterAutospacing="0"/>
        <w:rPr>
          <w:i/>
          <w:iCs/>
          <w:color w:val="000000" w:themeColor="text1"/>
          <w:sz w:val="22"/>
          <w:szCs w:val="22"/>
        </w:rPr>
      </w:pPr>
      <w:r w:rsidRPr="4894BFBC">
        <w:rPr>
          <w:i/>
          <w:iCs/>
          <w:color w:val="000000" w:themeColor="text1"/>
          <w:sz w:val="22"/>
          <w:szCs w:val="22"/>
        </w:rPr>
        <w:t xml:space="preserve">Cross-sectional Indicators of </w:t>
      </w:r>
      <w:r w:rsidR="00F31DF5">
        <w:rPr>
          <w:i/>
          <w:iCs/>
          <w:color w:val="000000" w:themeColor="text1"/>
          <w:sz w:val="22"/>
          <w:szCs w:val="22"/>
        </w:rPr>
        <w:t>PSQI Total</w:t>
      </w:r>
      <w:r w:rsidRPr="4894BFBC">
        <w:rPr>
          <w:i/>
          <w:iCs/>
          <w:color w:val="000000" w:themeColor="text1"/>
          <w:sz w:val="22"/>
          <w:szCs w:val="22"/>
        </w:rPr>
        <w:t xml:space="preserve"> at Long-Term Follow-Up without and with Backward Elimination</w:t>
      </w:r>
    </w:p>
    <w:p w14:paraId="629428E4" w14:textId="77777777" w:rsidR="00C24FF6" w:rsidRPr="00150859" w:rsidRDefault="00C24FF6" w:rsidP="00C24FF6">
      <w:pPr>
        <w:rPr>
          <w:rFonts w:ascii="Times New Roman" w:hAnsi="Times New Roman" w:cs="Times New Roman"/>
          <w:lang w:val="en-US"/>
        </w:rPr>
      </w:pPr>
    </w:p>
    <w:tbl>
      <w:tblPr>
        <w:tblW w:w="945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0"/>
        <w:gridCol w:w="3450"/>
        <w:gridCol w:w="703"/>
        <w:gridCol w:w="704"/>
        <w:gridCol w:w="704"/>
        <w:gridCol w:w="750"/>
        <w:gridCol w:w="8"/>
        <w:gridCol w:w="769"/>
        <w:gridCol w:w="600"/>
        <w:gridCol w:w="982"/>
      </w:tblGrid>
      <w:tr w:rsidR="002E6BF2" w:rsidRPr="00EE0174" w14:paraId="192A9416" w14:textId="77777777" w:rsidTr="00502221">
        <w:trPr>
          <w:trHeight w:val="301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1A983" w14:textId="77777777" w:rsidR="002E6BF2" w:rsidRPr="00DE16C6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1" w:name="_Hlk205333304"/>
            <w:r w:rsidRPr="00DE16C6">
              <w:rPr>
                <w:rFonts w:ascii="Times New Roman" w:eastAsia="Times New Roman" w:hAnsi="Times New Roman" w:cs="Times New Roman"/>
                <w:lang w:val="en-US"/>
              </w:rPr>
              <w:t>Model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0FC01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2181878C">
              <w:rPr>
                <w:rFonts w:ascii="Times New Roman" w:eastAsia="Times New Roman" w:hAnsi="Times New Roman" w:cs="Times New Roman"/>
                <w:lang w:val="en-US"/>
              </w:rPr>
              <w:t>Predictor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07E0B" w14:textId="77777777" w:rsidR="002E6BF2" w:rsidRPr="001918C4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918C4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03102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1FD6313E">
              <w:rPr>
                <w:rFonts w:ascii="Times New Roman" w:eastAsia="Times New Roman" w:hAnsi="Times New Roman" w:cs="Times New Roman"/>
                <w:lang w:val="en-US"/>
              </w:rPr>
              <w:t>S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4D85D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4894BF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4D624B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4894BFBC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0B06A" w14:textId="77777777" w:rsidR="002E6BF2" w:rsidRPr="00EE0174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C8BD5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64E8D7D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D1C21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4894BFBC">
              <w:rPr>
                <w:rFonts w:ascii="Times New Roman" w:eastAsia="Times New Roman" w:hAnsi="Times New Roman" w:cs="Times New Roman"/>
                <w:lang w:val="en-US"/>
              </w:rPr>
              <w:t>VIF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D0F34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74FC0B59">
              <w:rPr>
                <w:rFonts w:ascii="Times New Roman" w:eastAsia="Times New Roman" w:hAnsi="Times New Roman" w:cs="Times New Roman"/>
                <w:lang w:val="en-US"/>
              </w:rPr>
              <w:t>Adj. R²</w:t>
            </w:r>
          </w:p>
        </w:tc>
      </w:tr>
      <w:tr w:rsidR="002E6BF2" w:rsidRPr="00EE0174" w14:paraId="0BB7523A" w14:textId="77777777" w:rsidTr="00502221">
        <w:trPr>
          <w:trHeight w:val="301"/>
        </w:trPr>
        <w:tc>
          <w:tcPr>
            <w:tcW w:w="7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FDBE6" w14:textId="77777777" w:rsidR="002E6BF2" w:rsidRPr="009263C3" w:rsidRDefault="002E6BF2" w:rsidP="00C24F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63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3BA1A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7494037A">
              <w:rPr>
                <w:rFonts w:ascii="Times New Roman" w:eastAsia="Times New Roman" w:hAnsi="Times New Roman" w:cs="Times New Roman"/>
                <w:lang w:val="en-US"/>
              </w:rPr>
              <w:t>Full Model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77674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7EF1E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D4DD5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FBF91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A4F9B1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0BB0DF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D5657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364735" w14:textId="37EA1DFD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83B6D">
              <w:rPr>
                <w:rFonts w:ascii="Times New Roman" w:eastAsia="Times New Roman" w:hAnsi="Times New Roman" w:cs="Times New Roman"/>
                <w:lang w:val="en-US"/>
              </w:rPr>
              <w:t>.44</w:t>
            </w:r>
          </w:p>
        </w:tc>
      </w:tr>
      <w:tr w:rsidR="002E6BF2" w:rsidRPr="00EE0174" w14:paraId="66AF29E7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A22DC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816B4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263C3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0BEDD9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83B6D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B0A4B5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83B6D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AB656E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5F1736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83B6D">
              <w:rPr>
                <w:rFonts w:ascii="Times New Roman" w:eastAsia="Times New Roman" w:hAnsi="Times New Roman" w:cs="Times New Roman"/>
                <w:lang w:val="en-US"/>
              </w:rPr>
              <w:t>-0.18</w:t>
            </w:r>
          </w:p>
        </w:tc>
        <w:tc>
          <w:tcPr>
            <w:tcW w:w="8" w:type="dxa"/>
            <w:vAlign w:val="center"/>
          </w:tcPr>
          <w:p w14:paraId="070A3BFA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AB92A1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83B6D">
              <w:rPr>
                <w:rFonts w:ascii="Times New Roman" w:hAnsi="Times New Roman" w:cs="Times New Roman"/>
              </w:rPr>
              <w:t>.855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24F5CC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63547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BF2" w14:paraId="257FCB18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76DB0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7F2E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Treatment Assignment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DF167C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6E693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C7387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CE5D77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8" w:type="dxa"/>
            <w:vAlign w:val="center"/>
          </w:tcPr>
          <w:p w14:paraId="56E45A1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614FF2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676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44A8B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A52D9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06855FB4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F243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D63A5" w14:textId="70951BBD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 xml:space="preserve">Treatment Responder Status 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24689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CE274C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C68DC3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39551F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2.31</w:t>
            </w:r>
          </w:p>
        </w:tc>
        <w:tc>
          <w:tcPr>
            <w:tcW w:w="8" w:type="dxa"/>
            <w:vAlign w:val="center"/>
          </w:tcPr>
          <w:p w14:paraId="14835397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2A8CB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51F8C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81A3F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5F91DC32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B530F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254761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303C8A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8F4DFA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AF537A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223921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8" w:type="dxa"/>
            <w:vAlign w:val="center"/>
          </w:tcPr>
          <w:p w14:paraId="2DF6573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7DBE76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00A603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ED7F35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2ED2DF9D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9473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E467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Sex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12780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93B036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DBD146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F8331C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8" w:type="dxa"/>
            <w:vAlign w:val="center"/>
          </w:tcPr>
          <w:p w14:paraId="69CD9A5A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A75F17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406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F7BA8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B2688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2F490702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962AC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B5C1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Tic Medication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F9B9A6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53EB7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7D567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6A5D4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" w:type="dxa"/>
            <w:vAlign w:val="center"/>
          </w:tcPr>
          <w:p w14:paraId="7B897562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6935D2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42B7F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96B08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7EE6CA02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E9D30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0FC87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Stimulant Medication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E48275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6DC44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0FC8B6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93BDB1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8" w:type="dxa"/>
            <w:vAlign w:val="center"/>
          </w:tcPr>
          <w:p w14:paraId="38E10565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98C23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5F9F9C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ADF2A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34EDF4B9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0A50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84348" w14:textId="6688FBB1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YGTSS Total Tic Severity</w:t>
            </w:r>
            <w:r w:rsidR="00000E7F">
              <w:rPr>
                <w:rFonts w:ascii="Times New Roman" w:eastAsia="Times New Roman" w:hAnsi="Times New Roman" w:cs="Times New Roman"/>
                <w:lang w:val="en-US"/>
              </w:rPr>
              <w:t xml:space="preserve"> Score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A9E21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54853F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888E6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CB5742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8" w:type="dxa"/>
            <w:vAlign w:val="center"/>
          </w:tcPr>
          <w:p w14:paraId="37DF8360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BFD23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F067B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89CBF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245A8BE8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D21F5F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A41E6" w14:textId="0DAE25D9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YGTSS Tic</w:t>
            </w:r>
            <w:r w:rsidR="00000E7F">
              <w:rPr>
                <w:rFonts w:ascii="Times New Roman" w:eastAsia="Times New Roman" w:hAnsi="Times New Roman" w:cs="Times New Roman"/>
                <w:lang w:val="en-US"/>
              </w:rPr>
              <w:t>-related</w:t>
            </w:r>
            <w:r w:rsidRPr="005A657A">
              <w:rPr>
                <w:rFonts w:ascii="Times New Roman" w:eastAsia="Times New Roman" w:hAnsi="Times New Roman" w:cs="Times New Roman"/>
                <w:lang w:val="en-US"/>
              </w:rPr>
              <w:t xml:space="preserve"> Impairment</w:t>
            </w:r>
            <w:r w:rsidR="00000E7F">
              <w:rPr>
                <w:rFonts w:ascii="Times New Roman" w:eastAsia="Times New Roman" w:hAnsi="Times New Roman" w:cs="Times New Roman"/>
                <w:lang w:val="en-US"/>
              </w:rPr>
              <w:t xml:space="preserve"> Score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8EEBD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FAAEC3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0F3AE5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5324A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8" w:type="dxa"/>
            <w:vAlign w:val="center"/>
          </w:tcPr>
          <w:p w14:paraId="17B2F79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D1F1B0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31DADB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5EF4D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64E6A31F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5FEE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1940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SCARED-Adult Total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999B47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E6C37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E6844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E5B6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8" w:type="dxa"/>
            <w:vAlign w:val="center"/>
          </w:tcPr>
          <w:p w14:paraId="08B5920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AFE9F0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AE7C65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E71138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2E6BF2" w:rsidRPr="00EE0174" w14:paraId="118B5889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CBD8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F7F52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 xml:space="preserve">MFQ-Short Total 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5424C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131A9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F0E7B5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F5D49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" w:type="dxa"/>
            <w:vAlign w:val="center"/>
          </w:tcPr>
          <w:p w14:paraId="28E9B877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5680A1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677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915A5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35169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3AABFDE3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0289B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29BE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ASRS Total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148FD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DFF70A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1507BC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D68D9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" w:type="dxa"/>
            <w:vAlign w:val="center"/>
          </w:tcPr>
          <w:p w14:paraId="7903A376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A2E77F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97AFE7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416AB" w14:textId="77777777" w:rsidR="002E6BF2" w:rsidRPr="00083B6D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10BFE018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7B17F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152A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EC4102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86C4F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4000E3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6F02A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" w:type="dxa"/>
            <w:vAlign w:val="center"/>
          </w:tcPr>
          <w:p w14:paraId="0FC5494A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994B2A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E55555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79E3B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:rsidRPr="00EE0174" w14:paraId="08BAD28A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4A42E" w14:textId="77777777" w:rsidR="002E6BF2" w:rsidRPr="005A657A" w:rsidRDefault="002E6BF2" w:rsidP="00C24F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B39AC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Final Model</w:t>
            </w:r>
          </w:p>
        </w:tc>
        <w:tc>
          <w:tcPr>
            <w:tcW w:w="70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8067D5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1C22E2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72FD0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62204F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" w:type="dxa"/>
            <w:shd w:val="clear" w:color="auto" w:fill="FFFFFF" w:themeFill="background1"/>
            <w:vAlign w:val="center"/>
          </w:tcPr>
          <w:p w14:paraId="207E28A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EB549C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199D65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7F26D" w14:textId="2B8D329A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42</w:t>
            </w:r>
          </w:p>
        </w:tc>
      </w:tr>
      <w:tr w:rsidR="002E6BF2" w:rsidRPr="00EE0174" w14:paraId="32265719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BB3B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9C360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E9228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-1.23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DF628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2.79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D48135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6D9AC1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-0.44</w:t>
            </w:r>
          </w:p>
        </w:tc>
        <w:tc>
          <w:tcPr>
            <w:tcW w:w="8" w:type="dxa"/>
            <w:vAlign w:val="center"/>
          </w:tcPr>
          <w:p w14:paraId="36D6C96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F99F2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.661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5C7FFA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6729C" w14:textId="77777777" w:rsidR="002E6BF2" w:rsidRPr="009263C3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6BF2" w14:paraId="146D62BA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82311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5F380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Treatment Assignment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AB7BC6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82196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ED5C5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FC888B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8" w:type="dxa"/>
            <w:vAlign w:val="center"/>
          </w:tcPr>
          <w:p w14:paraId="140EF79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3E27F1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442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8EFD3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56826" w14:textId="77777777" w:rsidR="002E6BF2" w:rsidRPr="00332C37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73049A9F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12B3F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4FA22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Treatment Responder Status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4CD9EB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2.12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50F7F7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45B8A3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C9336F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-3.00</w:t>
            </w:r>
          </w:p>
        </w:tc>
        <w:tc>
          <w:tcPr>
            <w:tcW w:w="8" w:type="dxa"/>
            <w:vAlign w:val="center"/>
          </w:tcPr>
          <w:p w14:paraId="23C70A95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EDC721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FCFE07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A1F7E" w14:textId="77777777" w:rsidR="002E6BF2" w:rsidRPr="00332C37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E6BF2" w14:paraId="4D7DD549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ACC6A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4D453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660FD2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79E341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0FE0C0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2DD8B3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8" w:type="dxa"/>
            <w:vAlign w:val="center"/>
          </w:tcPr>
          <w:p w14:paraId="4EDF38A6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8D13A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37648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1862BD" w14:textId="77777777" w:rsidR="002E6BF2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2E6BF2" w14:paraId="2D6C99F3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6C2776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2C0D2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SCARED-Adult Total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1C01F1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83699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6CD8D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B87231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8" w:type="dxa"/>
            <w:vAlign w:val="center"/>
          </w:tcPr>
          <w:p w14:paraId="31017EB8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67262C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302AD9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E8778A" w14:textId="77777777" w:rsidR="002E6BF2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2E6BF2" w14:paraId="121F9F2D" w14:textId="77777777" w:rsidTr="00502221">
        <w:trPr>
          <w:trHeight w:val="301"/>
        </w:trPr>
        <w:tc>
          <w:tcPr>
            <w:tcW w:w="7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ABFA4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6D18A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eastAsia="Times New Roman" w:hAnsi="Times New Roman" w:cs="Times New Roman"/>
                <w:lang w:val="en-US"/>
              </w:rPr>
              <w:t>ASRS Total</w:t>
            </w:r>
          </w:p>
        </w:tc>
        <w:tc>
          <w:tcPr>
            <w:tcW w:w="70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51889A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F2643E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FC98BC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7C21AA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8" w:type="dxa"/>
            <w:vAlign w:val="center"/>
          </w:tcPr>
          <w:p w14:paraId="6C244787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D8FEE7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B7BD50" w14:textId="77777777" w:rsidR="002E6BF2" w:rsidRPr="005A657A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A657A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8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64DEC" w14:textId="77777777" w:rsidR="002E6BF2" w:rsidRDefault="002E6BF2" w:rsidP="009665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</w:tbl>
    <w:bookmarkEnd w:id="1"/>
    <w:p w14:paraId="6B44C62D" w14:textId="77777777" w:rsidR="004D2C9B" w:rsidRDefault="00D25B00" w:rsidP="00D25B00">
      <w:pPr>
        <w:rPr>
          <w:rFonts w:ascii="Times New Roman" w:hAnsi="Times New Roman" w:cs="Times New Roman"/>
        </w:rPr>
      </w:pPr>
      <w:r w:rsidRPr="005C25D4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 w:rsidR="004D2C9B" w:rsidRPr="004D2C9B">
        <w:rPr>
          <w:rFonts w:ascii="Times New Roman" w:hAnsi="Times New Roman" w:cs="Times New Roman"/>
        </w:rPr>
        <w:t>Full model refers to multiple linear regression including covariates (treatment assignment and treatment responder status) entered together with predictor variables. Final model refers to multiple linear regression with backward elimination – with covariates (treatment assignment, treatment responder status) entered into the model at each step and predictor variables with a p-value of &lt; .05 removed from the model at each step in ordered fashion.</w:t>
      </w:r>
    </w:p>
    <w:p w14:paraId="09B8A0D3" w14:textId="084C1EC3" w:rsidR="00D25B00" w:rsidRDefault="00D25B00" w:rsidP="00D25B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eatment Assignment refers to randomization to Comprehensive Behavioral Intervention for Tics (coded as 1) versus Psychoeducation and Supportive Therapy (coded as 0). Treatment Responder </w:t>
      </w:r>
      <w:r w:rsidR="003D51E7">
        <w:rPr>
          <w:rFonts w:ascii="Times New Roman" w:hAnsi="Times New Roman" w:cs="Times New Roman"/>
        </w:rPr>
        <w:t xml:space="preserve">Status </w:t>
      </w:r>
      <w:r>
        <w:rPr>
          <w:rFonts w:ascii="Times New Roman" w:hAnsi="Times New Roman" w:cs="Times New Roman"/>
        </w:rPr>
        <w:t xml:space="preserve">refers to Clinical Global Impressions </w:t>
      </w:r>
      <w:r w:rsidRPr="005C25D4">
        <w:rPr>
          <w:rFonts w:ascii="Times New Roman" w:hAnsi="Times New Roman" w:cs="Times New Roman"/>
        </w:rPr>
        <w:t xml:space="preserve">CGI-I rating of ‘much improved’ or ‘very much improved’ </w:t>
      </w:r>
      <w:r>
        <w:rPr>
          <w:rFonts w:ascii="Times New Roman" w:hAnsi="Times New Roman" w:cs="Times New Roman"/>
        </w:rPr>
        <w:t xml:space="preserve">(coded as 1) </w:t>
      </w:r>
      <w:r w:rsidRPr="005C25D4">
        <w:rPr>
          <w:rFonts w:ascii="Times New Roman" w:hAnsi="Times New Roman" w:cs="Times New Roman"/>
        </w:rPr>
        <w:t>relative to a rating of ‘improved,’ ‘minimally improved,’ ‘no change,’ ‘minimally worse,’ ‘much worse,’ or ‘very much worse’</w:t>
      </w:r>
      <w:r>
        <w:rPr>
          <w:rFonts w:ascii="Times New Roman" w:hAnsi="Times New Roman" w:cs="Times New Roman"/>
        </w:rPr>
        <w:t xml:space="preserve"> (coded as 0). Sex is coded as 1 (male) and 0 (female).</w:t>
      </w:r>
      <w:r w:rsidR="00EB75B0">
        <w:rPr>
          <w:rFonts w:ascii="Times New Roman" w:hAnsi="Times New Roman" w:cs="Times New Roman"/>
        </w:rPr>
        <w:t xml:space="preserve"> Medications are coded as 1 (on medication) and 0 (</w:t>
      </w:r>
      <w:r w:rsidR="003472A5">
        <w:rPr>
          <w:rFonts w:ascii="Times New Roman" w:hAnsi="Times New Roman" w:cs="Times New Roman"/>
        </w:rPr>
        <w:t>off</w:t>
      </w:r>
      <w:r w:rsidR="00EB75B0">
        <w:rPr>
          <w:rFonts w:ascii="Times New Roman" w:hAnsi="Times New Roman" w:cs="Times New Roman"/>
        </w:rPr>
        <w:t xml:space="preserve"> medication).</w:t>
      </w:r>
    </w:p>
    <w:p w14:paraId="0AFE86F6" w14:textId="77777777" w:rsidR="00D25B00" w:rsidRDefault="00D25B00" w:rsidP="00D25B00">
      <w:pPr>
        <w:rPr>
          <w:rFonts w:ascii="Times New Roman" w:hAnsi="Times New Roman" w:cs="Times New Roman"/>
        </w:rPr>
      </w:pPr>
      <w:bookmarkStart w:id="2" w:name="_Hlk205471957"/>
      <w:r w:rsidRPr="00B564E6">
        <w:rPr>
          <w:rFonts w:ascii="Times New Roman" w:hAnsi="Times New Roman" w:cs="Times New Roman"/>
        </w:rPr>
        <w:lastRenderedPageBreak/>
        <w:t>YGTSS = Yale Global Tic Severity Scale; SCARED</w:t>
      </w:r>
      <w:r>
        <w:rPr>
          <w:rFonts w:ascii="Times New Roman" w:hAnsi="Times New Roman" w:cs="Times New Roman"/>
        </w:rPr>
        <w:t>-Adult</w:t>
      </w:r>
      <w:r w:rsidRPr="00B564E6">
        <w:rPr>
          <w:rFonts w:ascii="Times New Roman" w:hAnsi="Times New Roman" w:cs="Times New Roman"/>
        </w:rPr>
        <w:t xml:space="preserve"> = An Adult Version of the Screen for Child Anxiety Related Disorders; MFQ = Mood and Feelings Questionnaire-Short; ASRS = Adult ADHD Self-Report Scale; PSQI = Pittsburgh Sleep Quality Index</w:t>
      </w:r>
      <w:r>
        <w:rPr>
          <w:rFonts w:ascii="Times New Roman" w:hAnsi="Times New Roman" w:cs="Times New Roman"/>
        </w:rPr>
        <w:t xml:space="preserve">. </w:t>
      </w:r>
    </w:p>
    <w:bookmarkEnd w:id="2"/>
    <w:p w14:paraId="618C49B5" w14:textId="77777777" w:rsidR="00D25B00" w:rsidRPr="00B93826" w:rsidRDefault="00D25B00" w:rsidP="00D25B00">
      <w:pPr>
        <w:rPr>
          <w:rFonts w:ascii="Times New Roman" w:hAnsi="Times New Roman" w:cs="Times New Roman"/>
        </w:rPr>
      </w:pPr>
      <w:r w:rsidRPr="00975331">
        <w:rPr>
          <w:rFonts w:ascii="Times New Roman" w:eastAsia="Times New Roman" w:hAnsi="Times New Roman" w:cs="Times New Roman"/>
          <w:i/>
          <w:iCs/>
        </w:rPr>
        <w:t xml:space="preserve">β = </w:t>
      </w:r>
      <w:r w:rsidRPr="00975331">
        <w:rPr>
          <w:rFonts w:ascii="Times New Roman" w:eastAsia="Times New Roman" w:hAnsi="Times New Roman" w:cs="Times New Roman"/>
        </w:rPr>
        <w:t xml:space="preserve">standardized </w:t>
      </w:r>
      <w:r>
        <w:rPr>
          <w:rFonts w:ascii="Times New Roman" w:eastAsia="Times New Roman" w:hAnsi="Times New Roman" w:cs="Times New Roman"/>
        </w:rPr>
        <w:t>beta (</w:t>
      </w:r>
      <w:r w:rsidRPr="00975331">
        <w:rPr>
          <w:rFonts w:ascii="Times New Roman" w:eastAsia="Times New Roman" w:hAnsi="Times New Roman" w:cs="Times New Roman"/>
        </w:rPr>
        <w:t>regression</w:t>
      </w:r>
      <w:r>
        <w:rPr>
          <w:rFonts w:ascii="Times New Roman" w:eastAsia="Times New Roman" w:hAnsi="Times New Roman" w:cs="Times New Roman"/>
        </w:rPr>
        <w:t>)</w:t>
      </w:r>
      <w:r w:rsidRPr="00975331">
        <w:rPr>
          <w:rFonts w:ascii="Times New Roman" w:eastAsia="Times New Roman" w:hAnsi="Times New Roman" w:cs="Times New Roman"/>
        </w:rPr>
        <w:t xml:space="preserve"> coefficient, which ranges from -1 to 1</w:t>
      </w:r>
      <w:r>
        <w:rPr>
          <w:rFonts w:ascii="Times New Roman" w:eastAsia="Times New Roman" w:hAnsi="Times New Roman" w:cs="Times New Roman"/>
        </w:rPr>
        <w:t>; values nearer -1 or 1 indicate a stronger association between predictor and dependent variable.</w:t>
      </w:r>
      <w:r w:rsidRPr="0097533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he alpha level was set to .05. VIF = variance inflation factor; lower scores indicate reduced multicollinearity among predictor variables. Adjusted R</w:t>
      </w:r>
      <w:r>
        <w:rPr>
          <w:rFonts w:ascii="Times New Roman" w:eastAsia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=</w:t>
      </w:r>
      <w:r w:rsidRPr="00B93826">
        <w:rPr>
          <w:rFonts w:ascii="Times New Roman" w:hAnsi="Times New Roman" w:cs="Times New Roman"/>
        </w:rPr>
        <w:t xml:space="preserve"> predictive power of a model adjusted for the number of predictors in the model</w:t>
      </w:r>
      <w:r>
        <w:rPr>
          <w:rFonts w:ascii="Times New Roman" w:hAnsi="Times New Roman" w:cs="Times New Roman"/>
        </w:rPr>
        <w:t xml:space="preserve">; higher values indicate </w:t>
      </w:r>
      <w:r w:rsidRPr="00B93826">
        <w:rPr>
          <w:rFonts w:ascii="Times New Roman" w:hAnsi="Times New Roman" w:cs="Times New Roman"/>
        </w:rPr>
        <w:t>greater predictive power based on the predictors in the model</w:t>
      </w:r>
      <w:r>
        <w:rPr>
          <w:rFonts w:ascii="Times New Roman" w:hAnsi="Times New Roman" w:cs="Times New Roman"/>
        </w:rPr>
        <w:t>.</w:t>
      </w:r>
    </w:p>
    <w:p w14:paraId="0FE90586" w14:textId="77777777" w:rsidR="00A1171C" w:rsidRDefault="00A1171C"/>
    <w:sectPr w:rsidR="00A11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FF6"/>
    <w:rsid w:val="00000E7F"/>
    <w:rsid w:val="0001227D"/>
    <w:rsid w:val="00037100"/>
    <w:rsid w:val="000631F9"/>
    <w:rsid w:val="00107826"/>
    <w:rsid w:val="00212F80"/>
    <w:rsid w:val="002A2747"/>
    <w:rsid w:val="002E6BF2"/>
    <w:rsid w:val="003472A5"/>
    <w:rsid w:val="003D51E7"/>
    <w:rsid w:val="004D2C9B"/>
    <w:rsid w:val="00502221"/>
    <w:rsid w:val="005650F9"/>
    <w:rsid w:val="006514F9"/>
    <w:rsid w:val="00664EE3"/>
    <w:rsid w:val="00712B7C"/>
    <w:rsid w:val="007504EC"/>
    <w:rsid w:val="008E5553"/>
    <w:rsid w:val="00934AA3"/>
    <w:rsid w:val="009F7925"/>
    <w:rsid w:val="00A07877"/>
    <w:rsid w:val="00A1171C"/>
    <w:rsid w:val="00A33153"/>
    <w:rsid w:val="00A826B8"/>
    <w:rsid w:val="00A96820"/>
    <w:rsid w:val="00B73AF8"/>
    <w:rsid w:val="00B868F8"/>
    <w:rsid w:val="00C24FF6"/>
    <w:rsid w:val="00D25B00"/>
    <w:rsid w:val="00E168D4"/>
    <w:rsid w:val="00EB75B0"/>
    <w:rsid w:val="00EC7231"/>
    <w:rsid w:val="00F057B4"/>
    <w:rsid w:val="00F1384F"/>
    <w:rsid w:val="00F31DF5"/>
    <w:rsid w:val="00F8337F"/>
    <w:rsid w:val="00F90D00"/>
    <w:rsid w:val="00FB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E380E"/>
  <w15:chartTrackingRefBased/>
  <w15:docId w15:val="{2D01B345-900E-40D2-90F6-CD52E1AD0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5B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F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F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F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F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F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F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F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F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F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F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F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F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F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F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F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F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F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F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F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4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F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4F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F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4F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F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4F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F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F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FF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24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E168D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17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cketts</dc:creator>
  <cp:keywords/>
  <dc:description/>
  <cp:lastModifiedBy>Emily Ricketts</cp:lastModifiedBy>
  <cp:revision>2</cp:revision>
  <dcterms:created xsi:type="dcterms:W3CDTF">2025-09-26T08:23:00Z</dcterms:created>
  <dcterms:modified xsi:type="dcterms:W3CDTF">2025-09-26T08:23:00Z</dcterms:modified>
</cp:coreProperties>
</file>